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F10E2" w14:textId="600059C4" w:rsidR="002B64B9" w:rsidRPr="006E6518" w:rsidRDefault="002B64B9">
      <w:pPr>
        <w:widowControl/>
        <w:jc w:val="left"/>
        <w:rPr>
          <w:rFonts w:ascii="Times New Roman" w:hAnsi="Times New Roman"/>
        </w:rPr>
      </w:pPr>
      <w:r w:rsidRPr="006E6518">
        <w:rPr>
          <w:rFonts w:ascii="Times New Roman" w:hAnsi="Times New Roman"/>
        </w:rPr>
        <w:t>Supplemental Table 1</w:t>
      </w:r>
      <w:r w:rsidR="00936B50" w:rsidRPr="006E6518">
        <w:rPr>
          <w:rFonts w:ascii="Times New Roman" w:hAnsi="Times New Roman"/>
        </w:rPr>
        <w:t xml:space="preserve">. </w:t>
      </w:r>
      <w:r w:rsidR="009026A0">
        <w:rPr>
          <w:rFonts w:ascii="Times New Roman" w:hAnsi="Times New Roman"/>
        </w:rPr>
        <w:t xml:space="preserve">Microbial genera </w:t>
      </w:r>
      <w:r w:rsidR="00A04908">
        <w:rPr>
          <w:rFonts w:ascii="Times New Roman" w:hAnsi="Times New Roman"/>
        </w:rPr>
        <w:t>detected in blank control</w:t>
      </w:r>
      <w:r w:rsidR="009026A0">
        <w:rPr>
          <w:rFonts w:ascii="Times New Roman" w:hAnsi="Times New Roman"/>
        </w:rPr>
        <w:t>s.</w:t>
      </w:r>
    </w:p>
    <w:tbl>
      <w:tblPr>
        <w:tblStyle w:val="210"/>
        <w:tblW w:w="8505" w:type="dxa"/>
        <w:tblLayout w:type="fixed"/>
        <w:tblLook w:val="0600" w:firstRow="0" w:lastRow="0" w:firstColumn="0" w:lastColumn="0" w:noHBand="1" w:noVBand="1"/>
      </w:tblPr>
      <w:tblGrid>
        <w:gridCol w:w="2193"/>
        <w:gridCol w:w="1667"/>
        <w:gridCol w:w="1492"/>
        <w:gridCol w:w="1543"/>
        <w:gridCol w:w="1610"/>
      </w:tblGrid>
      <w:tr w:rsidR="003F6354" w:rsidRPr="006E6518" w14:paraId="2CC52117" w14:textId="77777777" w:rsidTr="003F6354">
        <w:trPr>
          <w:trHeight w:val="297"/>
        </w:trPr>
        <w:tc>
          <w:tcPr>
            <w:tcW w:w="2193" w:type="dxa"/>
            <w:tcBorders>
              <w:top w:val="single" w:sz="4" w:space="0" w:color="auto"/>
              <w:bottom w:val="nil"/>
            </w:tcBorders>
            <w:hideMark/>
          </w:tcPr>
          <w:p w14:paraId="0156CB9E" w14:textId="77777777" w:rsidR="00E6249E" w:rsidRPr="004152E9" w:rsidRDefault="00E6249E" w:rsidP="005945E7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9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9CE0ECA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sz w:val="20"/>
                <w:szCs w:val="20"/>
              </w:rPr>
              <w:t>Manual protocol batch 1 (n = 10)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11A4388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sz w:val="20"/>
                <w:szCs w:val="20"/>
              </w:rPr>
              <w:t>Manual protocol batch 2 (n = 14)</w:t>
            </w:r>
          </w:p>
        </w:tc>
      </w:tr>
      <w:tr w:rsidR="003F6354" w:rsidRPr="006E6518" w14:paraId="48970129" w14:textId="77777777" w:rsidTr="00E57080">
        <w:trPr>
          <w:trHeight w:val="297"/>
        </w:trPr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177E18E8" w14:textId="77777777" w:rsidR="00E6249E" w:rsidRPr="006A5A1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A5A10">
              <w:rPr>
                <w:rFonts w:ascii="Times New Roman" w:hAnsi="Times New Roman"/>
                <w:b/>
                <w:bCs/>
                <w:sz w:val="20"/>
                <w:szCs w:val="20"/>
              </w:rPr>
              <w:t>Taxonomy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8E3779" w14:textId="77777777" w:rsidR="00E6249E" w:rsidRPr="00E57080" w:rsidRDefault="00E6249E" w:rsidP="00E57080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sz w:val="20"/>
                <w:szCs w:val="20"/>
              </w:rPr>
              <w:t>Mean abundance (%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F37179" w14:textId="77777777" w:rsidR="00CE5159" w:rsidRDefault="00E6249E" w:rsidP="005945E7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sz w:val="20"/>
                <w:szCs w:val="20"/>
              </w:rPr>
              <w:t xml:space="preserve">Detection </w:t>
            </w:r>
          </w:p>
          <w:p w14:paraId="79F309D3" w14:textId="026A0630" w:rsidR="00E6249E" w:rsidRPr="00E57080" w:rsidRDefault="00CE5159" w:rsidP="00E57080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="00E6249E" w:rsidRPr="00E57080">
              <w:rPr>
                <w:rFonts w:ascii="Times New Roman" w:hAnsi="Times New Roman"/>
                <w:b/>
                <w:sz w:val="20"/>
                <w:szCs w:val="20"/>
              </w:rPr>
              <w:t>at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5945E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CCE0EE" w14:textId="77777777" w:rsidR="00E6249E" w:rsidRPr="00E57080" w:rsidRDefault="00E6249E" w:rsidP="00E57080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sz w:val="20"/>
                <w:szCs w:val="20"/>
              </w:rPr>
              <w:t>Mean abundance (%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9E4680" w14:textId="77777777" w:rsidR="00CE5159" w:rsidRDefault="00E6249E" w:rsidP="005945E7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sz w:val="20"/>
                <w:szCs w:val="20"/>
              </w:rPr>
              <w:t xml:space="preserve">Detection </w:t>
            </w:r>
          </w:p>
          <w:p w14:paraId="7DDDFF45" w14:textId="7BB924D6" w:rsidR="00E6249E" w:rsidRPr="00E57080" w:rsidRDefault="00CE5159" w:rsidP="00E57080">
            <w:pPr>
              <w:widowControl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="00E6249E" w:rsidRPr="00E57080">
              <w:rPr>
                <w:rFonts w:ascii="Times New Roman" w:hAnsi="Times New Roman"/>
                <w:b/>
                <w:sz w:val="20"/>
                <w:szCs w:val="20"/>
              </w:rPr>
              <w:t>at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5945E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</w:tr>
      <w:tr w:rsidR="003F6354" w:rsidRPr="009C6079" w14:paraId="61E443FD" w14:textId="77777777" w:rsidTr="003F6354">
        <w:trPr>
          <w:trHeight w:val="297"/>
        </w:trPr>
        <w:tc>
          <w:tcPr>
            <w:tcW w:w="2193" w:type="dxa"/>
            <w:tcBorders>
              <w:top w:val="single" w:sz="4" w:space="0" w:color="auto"/>
            </w:tcBorders>
            <w:hideMark/>
          </w:tcPr>
          <w:p w14:paraId="64146EEA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seudomonas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hideMark/>
          </w:tcPr>
          <w:p w14:paraId="7EEFEBDC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hideMark/>
          </w:tcPr>
          <w:p w14:paraId="5538437E" w14:textId="77E15C3D" w:rsidR="00E6249E" w:rsidRPr="00CE5159" w:rsidRDefault="009C6079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  <w:rtl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10/10</w:t>
            </w:r>
            <w:r w:rsidR="005945E7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100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6A821A41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hideMark/>
          </w:tcPr>
          <w:p w14:paraId="1C361585" w14:textId="5F136046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4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/14 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(100)</w:t>
            </w:r>
          </w:p>
        </w:tc>
      </w:tr>
      <w:tr w:rsidR="003F6354" w:rsidRPr="009C6079" w14:paraId="7C41BEF4" w14:textId="77777777" w:rsidTr="003F6354">
        <w:trPr>
          <w:trHeight w:val="297"/>
        </w:trPr>
        <w:tc>
          <w:tcPr>
            <w:tcW w:w="2193" w:type="dxa"/>
            <w:hideMark/>
          </w:tcPr>
          <w:p w14:paraId="0D11355A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Escherichia</w:t>
            </w:r>
          </w:p>
        </w:tc>
        <w:tc>
          <w:tcPr>
            <w:tcW w:w="1667" w:type="dxa"/>
            <w:hideMark/>
          </w:tcPr>
          <w:p w14:paraId="68387B82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41.3</w:t>
            </w:r>
          </w:p>
        </w:tc>
        <w:tc>
          <w:tcPr>
            <w:tcW w:w="1492" w:type="dxa"/>
            <w:hideMark/>
          </w:tcPr>
          <w:p w14:paraId="59E724CF" w14:textId="0561473B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0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100)</w:t>
            </w:r>
          </w:p>
        </w:tc>
        <w:tc>
          <w:tcPr>
            <w:tcW w:w="1543" w:type="dxa"/>
            <w:hideMark/>
          </w:tcPr>
          <w:p w14:paraId="137BF956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1610" w:type="dxa"/>
            <w:hideMark/>
          </w:tcPr>
          <w:p w14:paraId="16190D72" w14:textId="7FF66830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4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100)</w:t>
            </w:r>
          </w:p>
        </w:tc>
      </w:tr>
      <w:tr w:rsidR="003F6354" w:rsidRPr="009C6079" w14:paraId="08DDB367" w14:textId="77777777" w:rsidTr="003F6354">
        <w:trPr>
          <w:trHeight w:val="297"/>
        </w:trPr>
        <w:tc>
          <w:tcPr>
            <w:tcW w:w="2193" w:type="dxa"/>
            <w:hideMark/>
          </w:tcPr>
          <w:p w14:paraId="6BC11BD3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667" w:type="dxa"/>
            <w:hideMark/>
          </w:tcPr>
          <w:p w14:paraId="6A556ADB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492" w:type="dxa"/>
            <w:hideMark/>
          </w:tcPr>
          <w:p w14:paraId="69F1417A" w14:textId="6C9EF349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  <w:rtl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8</w:t>
            </w:r>
            <w:r w:rsidR="009C607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/10 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(80)</w:t>
            </w:r>
          </w:p>
        </w:tc>
        <w:tc>
          <w:tcPr>
            <w:tcW w:w="1543" w:type="dxa"/>
            <w:hideMark/>
          </w:tcPr>
          <w:p w14:paraId="6769D111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610" w:type="dxa"/>
            <w:hideMark/>
          </w:tcPr>
          <w:p w14:paraId="61865AA8" w14:textId="28E8225E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7.1)</w:t>
            </w:r>
          </w:p>
        </w:tc>
      </w:tr>
      <w:tr w:rsidR="003F6354" w:rsidRPr="009C6079" w14:paraId="5787BB45" w14:textId="77777777" w:rsidTr="003F6354">
        <w:trPr>
          <w:trHeight w:val="297"/>
        </w:trPr>
        <w:tc>
          <w:tcPr>
            <w:tcW w:w="2193" w:type="dxa"/>
            <w:hideMark/>
          </w:tcPr>
          <w:p w14:paraId="079FDFDE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Janthinobacterium</w:t>
            </w:r>
            <w:proofErr w:type="spellEnd"/>
          </w:p>
        </w:tc>
        <w:tc>
          <w:tcPr>
            <w:tcW w:w="1667" w:type="dxa"/>
            <w:hideMark/>
          </w:tcPr>
          <w:p w14:paraId="1B5BEF70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492" w:type="dxa"/>
            <w:hideMark/>
          </w:tcPr>
          <w:p w14:paraId="30FD6079" w14:textId="6C7B4AE2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0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100)</w:t>
            </w:r>
          </w:p>
        </w:tc>
        <w:tc>
          <w:tcPr>
            <w:tcW w:w="1543" w:type="dxa"/>
            <w:hideMark/>
          </w:tcPr>
          <w:p w14:paraId="036AD20F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610" w:type="dxa"/>
            <w:hideMark/>
          </w:tcPr>
          <w:p w14:paraId="34094398" w14:textId="50F4BF08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3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92.9)</w:t>
            </w:r>
          </w:p>
        </w:tc>
      </w:tr>
      <w:tr w:rsidR="003F6354" w:rsidRPr="009C6079" w14:paraId="59A16F4A" w14:textId="77777777" w:rsidTr="003F6354">
        <w:trPr>
          <w:trHeight w:val="297"/>
        </w:trPr>
        <w:tc>
          <w:tcPr>
            <w:tcW w:w="2193" w:type="dxa"/>
            <w:hideMark/>
          </w:tcPr>
          <w:p w14:paraId="6F5E2C39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667" w:type="dxa"/>
            <w:hideMark/>
          </w:tcPr>
          <w:p w14:paraId="0AD37647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492" w:type="dxa"/>
            <w:hideMark/>
          </w:tcPr>
          <w:p w14:paraId="6D6D4719" w14:textId="5851645B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0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100)</w:t>
            </w:r>
          </w:p>
        </w:tc>
        <w:tc>
          <w:tcPr>
            <w:tcW w:w="1543" w:type="dxa"/>
            <w:hideMark/>
          </w:tcPr>
          <w:p w14:paraId="144D8AF6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610" w:type="dxa"/>
            <w:hideMark/>
          </w:tcPr>
          <w:p w14:paraId="7DD8C306" w14:textId="4583D7B7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7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50)</w:t>
            </w:r>
          </w:p>
        </w:tc>
      </w:tr>
      <w:tr w:rsidR="003F6354" w:rsidRPr="009C6079" w14:paraId="5BD05F76" w14:textId="77777777" w:rsidTr="003F6354">
        <w:trPr>
          <w:trHeight w:val="297"/>
        </w:trPr>
        <w:tc>
          <w:tcPr>
            <w:tcW w:w="2193" w:type="dxa"/>
            <w:hideMark/>
          </w:tcPr>
          <w:p w14:paraId="5393C900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Flavobacterium</w:t>
            </w:r>
          </w:p>
        </w:tc>
        <w:tc>
          <w:tcPr>
            <w:tcW w:w="1667" w:type="dxa"/>
            <w:hideMark/>
          </w:tcPr>
          <w:p w14:paraId="6792E56E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492" w:type="dxa"/>
            <w:hideMark/>
          </w:tcPr>
          <w:p w14:paraId="0978A466" w14:textId="6DF76D75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9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90)</w:t>
            </w:r>
          </w:p>
        </w:tc>
        <w:tc>
          <w:tcPr>
            <w:tcW w:w="1543" w:type="dxa"/>
            <w:hideMark/>
          </w:tcPr>
          <w:p w14:paraId="7447A50F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610" w:type="dxa"/>
            <w:hideMark/>
          </w:tcPr>
          <w:p w14:paraId="7B941FA4" w14:textId="482F0383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2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85.7)</w:t>
            </w:r>
          </w:p>
        </w:tc>
      </w:tr>
      <w:tr w:rsidR="003F6354" w:rsidRPr="009C6079" w14:paraId="25F64DC6" w14:textId="77777777" w:rsidTr="003F6354">
        <w:trPr>
          <w:trHeight w:val="297"/>
        </w:trPr>
        <w:tc>
          <w:tcPr>
            <w:tcW w:w="2193" w:type="dxa"/>
            <w:hideMark/>
          </w:tcPr>
          <w:p w14:paraId="0C4325E5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1667" w:type="dxa"/>
            <w:hideMark/>
          </w:tcPr>
          <w:p w14:paraId="071168C9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492" w:type="dxa"/>
            <w:hideMark/>
          </w:tcPr>
          <w:p w14:paraId="41ED890A" w14:textId="4EA6828B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1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10)</w:t>
            </w:r>
          </w:p>
        </w:tc>
        <w:tc>
          <w:tcPr>
            <w:tcW w:w="1543" w:type="dxa"/>
            <w:hideMark/>
          </w:tcPr>
          <w:p w14:paraId="50AF09F1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610" w:type="dxa"/>
            <w:hideMark/>
          </w:tcPr>
          <w:p w14:paraId="661D3D10" w14:textId="64EAF30C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2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14.3)</w:t>
            </w:r>
          </w:p>
        </w:tc>
      </w:tr>
      <w:tr w:rsidR="003F6354" w:rsidRPr="009C6079" w14:paraId="0119F7B1" w14:textId="77777777" w:rsidTr="003F6354">
        <w:trPr>
          <w:trHeight w:val="297"/>
        </w:trPr>
        <w:tc>
          <w:tcPr>
            <w:tcW w:w="2193" w:type="dxa"/>
            <w:hideMark/>
          </w:tcPr>
          <w:p w14:paraId="7B748467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Stenotrophomonas</w:t>
            </w:r>
          </w:p>
        </w:tc>
        <w:tc>
          <w:tcPr>
            <w:tcW w:w="1667" w:type="dxa"/>
            <w:hideMark/>
          </w:tcPr>
          <w:p w14:paraId="40085B61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492" w:type="dxa"/>
            <w:hideMark/>
          </w:tcPr>
          <w:p w14:paraId="1BA66ABD" w14:textId="247B0A6C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8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80)</w:t>
            </w:r>
          </w:p>
        </w:tc>
        <w:tc>
          <w:tcPr>
            <w:tcW w:w="1543" w:type="dxa"/>
            <w:hideMark/>
          </w:tcPr>
          <w:p w14:paraId="5A59879C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610" w:type="dxa"/>
            <w:hideMark/>
          </w:tcPr>
          <w:p w14:paraId="37B4594B" w14:textId="1F4B9CC4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9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64.3)</w:t>
            </w:r>
          </w:p>
        </w:tc>
      </w:tr>
      <w:tr w:rsidR="003F6354" w:rsidRPr="009C6079" w14:paraId="0E694741" w14:textId="77777777" w:rsidTr="003F6354">
        <w:trPr>
          <w:trHeight w:val="297"/>
        </w:trPr>
        <w:tc>
          <w:tcPr>
            <w:tcW w:w="2193" w:type="dxa"/>
            <w:hideMark/>
          </w:tcPr>
          <w:p w14:paraId="4E0B0ADD" w14:textId="77777777" w:rsidR="00E6249E" w:rsidRPr="00E57080" w:rsidRDefault="00E6249E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cinetobacter</w:t>
            </w:r>
          </w:p>
        </w:tc>
        <w:tc>
          <w:tcPr>
            <w:tcW w:w="1667" w:type="dxa"/>
            <w:hideMark/>
          </w:tcPr>
          <w:p w14:paraId="18ACA4B1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492" w:type="dxa"/>
            <w:hideMark/>
          </w:tcPr>
          <w:p w14:paraId="3236DD10" w14:textId="32C9C247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3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30)</w:t>
            </w:r>
          </w:p>
        </w:tc>
        <w:tc>
          <w:tcPr>
            <w:tcW w:w="1543" w:type="dxa"/>
            <w:hideMark/>
          </w:tcPr>
          <w:p w14:paraId="7DCB8294" w14:textId="77777777" w:rsidR="00E6249E" w:rsidRPr="00CE5159" w:rsidRDefault="00E6249E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610" w:type="dxa"/>
            <w:hideMark/>
          </w:tcPr>
          <w:p w14:paraId="035D6AD2" w14:textId="012EE4AE" w:rsidR="00E6249E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10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71.4)</w:t>
            </w:r>
          </w:p>
        </w:tc>
      </w:tr>
      <w:tr w:rsidR="005945E7" w:rsidRPr="009C6079" w14:paraId="66ECE3F9" w14:textId="77777777" w:rsidTr="00E57080">
        <w:trPr>
          <w:trHeight w:val="297"/>
        </w:trPr>
        <w:tc>
          <w:tcPr>
            <w:tcW w:w="0" w:type="dxa"/>
            <w:hideMark/>
          </w:tcPr>
          <w:p w14:paraId="386BDE4F" w14:textId="77777777" w:rsidR="005945E7" w:rsidRPr="00E57080" w:rsidRDefault="005945E7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eptothrix</w:t>
            </w:r>
            <w:proofErr w:type="spellEnd"/>
          </w:p>
        </w:tc>
        <w:tc>
          <w:tcPr>
            <w:tcW w:w="0" w:type="dxa"/>
            <w:hideMark/>
          </w:tcPr>
          <w:p w14:paraId="1D3C550B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dxa"/>
            <w:vAlign w:val="center"/>
            <w:hideMark/>
          </w:tcPr>
          <w:p w14:paraId="2E974064" w14:textId="7F07943D" w:rsidR="005945E7" w:rsidRPr="00CE5159" w:rsidRDefault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  <w:rtl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(0)</w:t>
            </w:r>
          </w:p>
        </w:tc>
        <w:tc>
          <w:tcPr>
            <w:tcW w:w="0" w:type="dxa"/>
            <w:hideMark/>
          </w:tcPr>
          <w:p w14:paraId="7B8E1B69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0" w:type="dxa"/>
            <w:hideMark/>
          </w:tcPr>
          <w:p w14:paraId="15BE783E" w14:textId="60CEEEBB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9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64.3)</w:t>
            </w:r>
          </w:p>
        </w:tc>
      </w:tr>
      <w:tr w:rsidR="005945E7" w:rsidRPr="009C6079" w14:paraId="08264133" w14:textId="77777777" w:rsidTr="00E57080">
        <w:trPr>
          <w:trHeight w:val="297"/>
        </w:trPr>
        <w:tc>
          <w:tcPr>
            <w:tcW w:w="0" w:type="dxa"/>
            <w:hideMark/>
          </w:tcPr>
          <w:p w14:paraId="719430A2" w14:textId="77777777" w:rsidR="005945E7" w:rsidRPr="00E57080" w:rsidRDefault="005945E7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cidovorax</w:t>
            </w:r>
            <w:proofErr w:type="spellEnd"/>
          </w:p>
        </w:tc>
        <w:tc>
          <w:tcPr>
            <w:tcW w:w="0" w:type="dxa"/>
            <w:hideMark/>
          </w:tcPr>
          <w:p w14:paraId="5D1A98A2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dxa"/>
            <w:vAlign w:val="center"/>
            <w:hideMark/>
          </w:tcPr>
          <w:p w14:paraId="605E5A56" w14:textId="67547BAE" w:rsidR="005945E7" w:rsidRPr="00E57080" w:rsidRDefault="005945E7">
            <w:pPr>
              <w:widowControl/>
              <w:jc w:val="center"/>
              <w:rPr>
                <w:rFonts w:ascii="Times New Roman" w:hAnsi="Times New Roman"/>
                <w:sz w:val="20"/>
                <w:szCs w:val="18"/>
                <w:lang w:bidi="mr-IN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(0)</w:t>
            </w:r>
          </w:p>
        </w:tc>
        <w:tc>
          <w:tcPr>
            <w:tcW w:w="0" w:type="dxa"/>
            <w:hideMark/>
          </w:tcPr>
          <w:p w14:paraId="1EBC8D21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0" w:type="dxa"/>
            <w:hideMark/>
          </w:tcPr>
          <w:p w14:paraId="427EF671" w14:textId="2F19C1D1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3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21.4)</w:t>
            </w:r>
          </w:p>
        </w:tc>
      </w:tr>
      <w:tr w:rsidR="005945E7" w:rsidRPr="009C6079" w14:paraId="15685FE6" w14:textId="77777777" w:rsidTr="00E57080">
        <w:trPr>
          <w:trHeight w:val="297"/>
        </w:trPr>
        <w:tc>
          <w:tcPr>
            <w:tcW w:w="0" w:type="dxa"/>
            <w:hideMark/>
          </w:tcPr>
          <w:p w14:paraId="5B7C7051" w14:textId="77777777" w:rsidR="005945E7" w:rsidRPr="00E57080" w:rsidRDefault="005945E7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0" w:type="dxa"/>
            <w:hideMark/>
          </w:tcPr>
          <w:p w14:paraId="4FEDCCCF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dxa"/>
            <w:vAlign w:val="center"/>
            <w:hideMark/>
          </w:tcPr>
          <w:p w14:paraId="70D704ED" w14:textId="0A2D2F38" w:rsidR="005945E7" w:rsidRPr="00CE5159" w:rsidRDefault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 xml:space="preserve"> 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="009C607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(0)</w:t>
            </w:r>
          </w:p>
        </w:tc>
        <w:tc>
          <w:tcPr>
            <w:tcW w:w="0" w:type="dxa"/>
            <w:hideMark/>
          </w:tcPr>
          <w:p w14:paraId="03E4EF3D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0" w:type="dxa"/>
            <w:hideMark/>
          </w:tcPr>
          <w:p w14:paraId="00BAA372" w14:textId="027924FB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2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85.7)</w:t>
            </w:r>
          </w:p>
        </w:tc>
      </w:tr>
      <w:tr w:rsidR="005945E7" w:rsidRPr="009C6079" w14:paraId="3A0623C3" w14:textId="77777777" w:rsidTr="00E57080">
        <w:trPr>
          <w:trHeight w:val="297"/>
        </w:trPr>
        <w:tc>
          <w:tcPr>
            <w:tcW w:w="0" w:type="dxa"/>
            <w:hideMark/>
          </w:tcPr>
          <w:p w14:paraId="5C94285A" w14:textId="77777777" w:rsidR="005945E7" w:rsidRPr="00E57080" w:rsidRDefault="005945E7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itrobacter</w:t>
            </w:r>
          </w:p>
        </w:tc>
        <w:tc>
          <w:tcPr>
            <w:tcW w:w="0" w:type="dxa"/>
            <w:hideMark/>
          </w:tcPr>
          <w:p w14:paraId="3ADCE0D2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dxa"/>
            <w:vAlign w:val="center"/>
            <w:hideMark/>
          </w:tcPr>
          <w:p w14:paraId="46A9AB76" w14:textId="7C8C560C" w:rsidR="005945E7" w:rsidRPr="00CE5159" w:rsidRDefault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 xml:space="preserve"> 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="009C607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(0)</w:t>
            </w:r>
          </w:p>
        </w:tc>
        <w:tc>
          <w:tcPr>
            <w:tcW w:w="0" w:type="dxa"/>
            <w:hideMark/>
          </w:tcPr>
          <w:p w14:paraId="7623992B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0" w:type="dxa"/>
            <w:hideMark/>
          </w:tcPr>
          <w:p w14:paraId="4EB7F584" w14:textId="2ECDF24A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9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64.3)</w:t>
            </w:r>
          </w:p>
        </w:tc>
      </w:tr>
      <w:tr w:rsidR="005945E7" w:rsidRPr="009C6079" w14:paraId="0FFAE2AE" w14:textId="77777777" w:rsidTr="00E57080">
        <w:trPr>
          <w:trHeight w:val="297"/>
        </w:trPr>
        <w:tc>
          <w:tcPr>
            <w:tcW w:w="0" w:type="dxa"/>
            <w:hideMark/>
          </w:tcPr>
          <w:p w14:paraId="363F22CD" w14:textId="77777777" w:rsidR="005945E7" w:rsidRPr="00E57080" w:rsidRDefault="005945E7" w:rsidP="005945E7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Yersinia</w:t>
            </w:r>
          </w:p>
        </w:tc>
        <w:tc>
          <w:tcPr>
            <w:tcW w:w="0" w:type="dxa"/>
            <w:hideMark/>
          </w:tcPr>
          <w:p w14:paraId="2F26D6E3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0" w:type="dxa"/>
            <w:vAlign w:val="center"/>
            <w:hideMark/>
          </w:tcPr>
          <w:p w14:paraId="000E86BB" w14:textId="2DD4C8E4" w:rsidR="005945E7" w:rsidRPr="00CE5159" w:rsidRDefault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 xml:space="preserve"> </w:t>
            </w:r>
            <w:r w:rsidR="009C6079" w:rsidRPr="00CE5159">
              <w:rPr>
                <w:rFonts w:ascii="Times New Roman" w:hAnsi="Times New Roman"/>
                <w:sz w:val="20"/>
                <w:szCs w:val="20"/>
              </w:rPr>
              <w:t>/10</w:t>
            </w:r>
            <w:r w:rsidR="009C607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(0)</w:t>
            </w:r>
          </w:p>
        </w:tc>
        <w:tc>
          <w:tcPr>
            <w:tcW w:w="0" w:type="dxa"/>
            <w:hideMark/>
          </w:tcPr>
          <w:p w14:paraId="48535341" w14:textId="77777777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48.0</w:t>
            </w:r>
          </w:p>
        </w:tc>
        <w:tc>
          <w:tcPr>
            <w:tcW w:w="0" w:type="dxa"/>
            <w:hideMark/>
          </w:tcPr>
          <w:p w14:paraId="3FADBB9B" w14:textId="572B9BA8" w:rsidR="005945E7" w:rsidRPr="00CE5159" w:rsidRDefault="005945E7" w:rsidP="005945E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Pr="00E57080">
              <w:rPr>
                <w:rFonts w:ascii="Times New Roman" w:hAnsi="Times New Roman"/>
                <w:sz w:val="20"/>
                <w:szCs w:val="20"/>
                <w:rtl/>
              </w:rPr>
              <w:t>4</w:t>
            </w:r>
            <w:r w:rsidR="00CE5159"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>/14</w:t>
            </w:r>
            <w:r w:rsidRPr="00E57080">
              <w:rPr>
                <w:rFonts w:ascii="Times New Roman" w:hAnsi="Times New Roman"/>
                <w:sz w:val="20"/>
                <w:szCs w:val="18"/>
                <w:cs/>
                <w:lang w:bidi="mr-IN"/>
              </w:rPr>
              <w:t xml:space="preserve"> (100)</w:t>
            </w:r>
          </w:p>
        </w:tc>
      </w:tr>
    </w:tbl>
    <w:p w14:paraId="3076F691" w14:textId="7B0E4865" w:rsidR="00936B50" w:rsidRDefault="009026A0">
      <w:pPr>
        <w:widowControl/>
        <w:jc w:val="left"/>
        <w:rPr>
          <w:rFonts w:ascii="Times New Roman" w:hAnsi="Times New Roman"/>
        </w:rPr>
      </w:pPr>
      <w:r w:rsidRPr="009C6079">
        <w:rPr>
          <w:rFonts w:ascii="Times New Roman" w:hAnsi="Times New Roman"/>
        </w:rPr>
        <w:t>The composition of the bacteria detected from the blank controls varied with each lot of</w:t>
      </w:r>
      <w:r w:rsidRPr="009026A0">
        <w:rPr>
          <w:rFonts w:ascii="Times New Roman" w:hAnsi="Times New Roman"/>
        </w:rPr>
        <w:t xml:space="preserve"> reagents, and bacteria detected from multiple lots were used as background bacteria.</w:t>
      </w:r>
    </w:p>
    <w:p w14:paraId="552F6FA0" w14:textId="77777777" w:rsidR="002B64B9" w:rsidRDefault="002B64B9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E06B44C" w14:textId="00D271F6" w:rsidR="00A730A3" w:rsidRDefault="00A730A3" w:rsidP="00A730A3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al Table 2</w:t>
      </w:r>
      <w:r w:rsidRPr="00F367F9">
        <w:rPr>
          <w:rFonts w:ascii="Times New Roman" w:hAnsi="Times New Roman"/>
        </w:rPr>
        <w:t xml:space="preserve">. </w:t>
      </w:r>
      <w:r w:rsidR="00B56A24">
        <w:rPr>
          <w:rFonts w:ascii="Times New Roman" w:hAnsi="Times New Roman"/>
        </w:rPr>
        <w:t>C</w:t>
      </w:r>
      <w:r w:rsidRPr="00F367F9">
        <w:rPr>
          <w:rFonts w:ascii="Times New Roman" w:hAnsi="Times New Roman"/>
        </w:rPr>
        <w:t>haracteristics</w:t>
      </w:r>
      <w:r w:rsidR="00AE6830">
        <w:rPr>
          <w:rFonts w:ascii="Times New Roman" w:hAnsi="Times New Roman"/>
        </w:rPr>
        <w:t xml:space="preserve"> </w:t>
      </w:r>
      <w:r w:rsidR="00B56A24">
        <w:rPr>
          <w:rFonts w:ascii="Times New Roman" w:hAnsi="Times New Roman"/>
        </w:rPr>
        <w:t xml:space="preserve">of participants for </w:t>
      </w:r>
      <w:r w:rsidR="00AE6830">
        <w:rPr>
          <w:rFonts w:ascii="Times New Roman" w:hAnsi="Times New Roman"/>
        </w:rPr>
        <w:t xml:space="preserve">vaginal </w:t>
      </w:r>
      <w:r w:rsidR="00B56A24">
        <w:rPr>
          <w:rFonts w:ascii="Times New Roman" w:hAnsi="Times New Roman"/>
        </w:rPr>
        <w:t>microbiome analysis</w:t>
      </w:r>
      <w:r w:rsidR="00AE6830">
        <w:rPr>
          <w:rFonts w:ascii="Times New Roman" w:hAnsi="Times New Roman"/>
        </w:rPr>
        <w:t xml:space="preserve"> </w:t>
      </w:r>
    </w:p>
    <w:tbl>
      <w:tblPr>
        <w:tblStyle w:val="210"/>
        <w:tblpPr w:leftFromText="142" w:rightFromText="142" w:vertAnchor="page" w:horzAnchor="margin" w:tblpY="2461"/>
        <w:tblW w:w="8791" w:type="dxa"/>
        <w:tblLayout w:type="fixed"/>
        <w:tblLook w:val="0420" w:firstRow="1" w:lastRow="0" w:firstColumn="0" w:lastColumn="0" w:noHBand="0" w:noVBand="1"/>
      </w:tblPr>
      <w:tblGrid>
        <w:gridCol w:w="4928"/>
        <w:gridCol w:w="1287"/>
        <w:gridCol w:w="1288"/>
        <w:gridCol w:w="1288"/>
      </w:tblGrid>
      <w:tr w:rsidR="00A730A3" w:rsidRPr="00E57080" w14:paraId="6211BBAB" w14:textId="77777777" w:rsidTr="00A73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tcW w:w="492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23F7B2A" w14:textId="77777777" w:rsidR="00A730A3" w:rsidRPr="00AD6410" w:rsidRDefault="00A730A3" w:rsidP="00A730A3">
            <w:pPr>
              <w:widowControl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864AC89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RIF</w:t>
            </w:r>
          </w:p>
          <w:p w14:paraId="293BD90B" w14:textId="0D930F39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n = 1</w:t>
            </w:r>
            <w:r w:rsidR="00C85F91" w:rsidRPr="00E57080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8023A3C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Control</w:t>
            </w:r>
          </w:p>
          <w:p w14:paraId="0880F554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n = 21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6504FC9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A730A3" w:rsidRPr="00E57080" w14:paraId="79BEC4EF" w14:textId="77777777" w:rsidTr="00A73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tcW w:w="4928" w:type="dxa"/>
            <w:tcBorders>
              <w:top w:val="single" w:sz="18" w:space="0" w:color="auto"/>
            </w:tcBorders>
            <w:hideMark/>
          </w:tcPr>
          <w:p w14:paraId="5D596D4E" w14:textId="77777777" w:rsidR="00A730A3" w:rsidRPr="00E57080" w:rsidRDefault="00A730A3" w:rsidP="00A730A3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Age (years), mean ± SD</w:t>
            </w:r>
          </w:p>
        </w:tc>
        <w:tc>
          <w:tcPr>
            <w:tcW w:w="1287" w:type="dxa"/>
            <w:tcBorders>
              <w:top w:val="single" w:sz="18" w:space="0" w:color="auto"/>
            </w:tcBorders>
            <w:hideMark/>
          </w:tcPr>
          <w:p w14:paraId="4AC32F8A" w14:textId="5243276C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8.1 ± 4.1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hideMark/>
          </w:tcPr>
          <w:p w14:paraId="3D0391AE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2.0 ± 4.0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hideMark/>
          </w:tcPr>
          <w:p w14:paraId="4CF8A42A" w14:textId="2A25501A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50x10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="00C85F91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A730A3" w:rsidRPr="00E57080" w14:paraId="79F6F870" w14:textId="77777777" w:rsidTr="00A730A3">
        <w:trPr>
          <w:trHeight w:val="130"/>
        </w:trPr>
        <w:tc>
          <w:tcPr>
            <w:tcW w:w="4928" w:type="dxa"/>
            <w:hideMark/>
          </w:tcPr>
          <w:p w14:paraId="2695F152" w14:textId="77777777" w:rsidR="00A730A3" w:rsidRPr="00E57080" w:rsidRDefault="00A730A3" w:rsidP="00A730A3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Body mass index (kg/m2), mean ± SD</w:t>
            </w:r>
          </w:p>
        </w:tc>
        <w:tc>
          <w:tcPr>
            <w:tcW w:w="1287" w:type="dxa"/>
            <w:hideMark/>
          </w:tcPr>
          <w:p w14:paraId="6157B13A" w14:textId="2B93EE3B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0.9 ± 2.6</w:t>
            </w:r>
          </w:p>
        </w:tc>
        <w:tc>
          <w:tcPr>
            <w:tcW w:w="1288" w:type="dxa"/>
            <w:hideMark/>
          </w:tcPr>
          <w:p w14:paraId="7C36E11F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1.2 ± 2.7</w:t>
            </w:r>
          </w:p>
        </w:tc>
        <w:tc>
          <w:tcPr>
            <w:tcW w:w="1288" w:type="dxa"/>
            <w:hideMark/>
          </w:tcPr>
          <w:p w14:paraId="60676768" w14:textId="1B812543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A730A3" w:rsidRPr="00E57080" w14:paraId="157F2E6F" w14:textId="77777777" w:rsidTr="00A73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tcW w:w="4928" w:type="dxa"/>
            <w:hideMark/>
          </w:tcPr>
          <w:p w14:paraId="12A5E3F7" w14:textId="77777777" w:rsidR="00A730A3" w:rsidRPr="00E57080" w:rsidRDefault="00A730A3" w:rsidP="00A730A3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Smoking, n (%)</w:t>
            </w:r>
          </w:p>
        </w:tc>
        <w:tc>
          <w:tcPr>
            <w:tcW w:w="1287" w:type="dxa"/>
            <w:hideMark/>
          </w:tcPr>
          <w:p w14:paraId="01273734" w14:textId="612D5212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 (1.9)</w:t>
            </w:r>
          </w:p>
        </w:tc>
        <w:tc>
          <w:tcPr>
            <w:tcW w:w="1288" w:type="dxa"/>
            <w:hideMark/>
          </w:tcPr>
          <w:p w14:paraId="587D6968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 (4.8)</w:t>
            </w:r>
          </w:p>
        </w:tc>
        <w:tc>
          <w:tcPr>
            <w:tcW w:w="1288" w:type="dxa"/>
            <w:hideMark/>
          </w:tcPr>
          <w:p w14:paraId="5E41985E" w14:textId="63488F20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A730A3" w:rsidRPr="00E57080" w14:paraId="4006F6E7" w14:textId="77777777" w:rsidTr="00A730A3">
        <w:trPr>
          <w:trHeight w:val="433"/>
        </w:trPr>
        <w:tc>
          <w:tcPr>
            <w:tcW w:w="4928" w:type="dxa"/>
            <w:hideMark/>
          </w:tcPr>
          <w:p w14:paraId="4B251B76" w14:textId="77777777" w:rsidR="00A730A3" w:rsidRPr="00E57080" w:rsidRDefault="00A730A3" w:rsidP="00A730A3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Pregnancy history, mean ± SD</w:t>
            </w:r>
          </w:p>
          <w:p w14:paraId="699B4E1D" w14:textId="77777777" w:rsidR="00A730A3" w:rsidRPr="00E57080" w:rsidRDefault="00A730A3" w:rsidP="00A730A3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Gravidity</w:t>
            </w:r>
          </w:p>
          <w:p w14:paraId="06109CFC" w14:textId="77777777" w:rsidR="00A730A3" w:rsidRPr="00E57080" w:rsidRDefault="00A730A3" w:rsidP="00A730A3">
            <w:pPr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Parity</w:t>
            </w:r>
          </w:p>
        </w:tc>
        <w:tc>
          <w:tcPr>
            <w:tcW w:w="1287" w:type="dxa"/>
            <w:hideMark/>
          </w:tcPr>
          <w:p w14:paraId="466318FB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C2402E" w14:textId="339C3D73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7 ± 1.2</w:t>
            </w:r>
          </w:p>
          <w:p w14:paraId="51250D3C" w14:textId="3E115FE6" w:rsidR="00A730A3" w:rsidRPr="00E57080" w:rsidRDefault="00A730A3" w:rsidP="00A730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2 ± 0.4</w:t>
            </w:r>
          </w:p>
        </w:tc>
        <w:tc>
          <w:tcPr>
            <w:tcW w:w="1288" w:type="dxa"/>
            <w:hideMark/>
          </w:tcPr>
          <w:p w14:paraId="15799F8D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EA9526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 ± 0.3</w:t>
            </w:r>
          </w:p>
          <w:p w14:paraId="4368C419" w14:textId="77777777" w:rsidR="00A730A3" w:rsidRPr="00E57080" w:rsidRDefault="00A730A3" w:rsidP="00A730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hideMark/>
          </w:tcPr>
          <w:p w14:paraId="2537BF23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AC6333" w14:textId="770D416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14:paraId="7E669249" w14:textId="015D2638" w:rsidR="00A730A3" w:rsidRPr="00E57080" w:rsidRDefault="00A730A3" w:rsidP="00A730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A730A3" w:rsidRPr="00E57080" w14:paraId="357E77B4" w14:textId="77777777" w:rsidTr="00A73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0"/>
        </w:trPr>
        <w:tc>
          <w:tcPr>
            <w:tcW w:w="4928" w:type="dxa"/>
            <w:tcBorders>
              <w:top w:val="nil"/>
            </w:tcBorders>
            <w:hideMark/>
          </w:tcPr>
          <w:p w14:paraId="663AC379" w14:textId="77777777" w:rsidR="00A730A3" w:rsidRPr="00E57080" w:rsidRDefault="00A730A3" w:rsidP="00A730A3">
            <w:pPr>
              <w:widowControl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Causes of infertility, n (%)</w:t>
            </w:r>
          </w:p>
          <w:p w14:paraId="7769E4B3" w14:textId="77777777" w:rsidR="00A730A3" w:rsidRPr="00E57080" w:rsidRDefault="00A730A3" w:rsidP="00A730A3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Male factor</w:t>
            </w:r>
          </w:p>
          <w:p w14:paraId="3477AEE0" w14:textId="77777777" w:rsidR="00A730A3" w:rsidRPr="00E57080" w:rsidRDefault="00A730A3" w:rsidP="00A730A3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Polycystic ovarian syndrome</w:t>
            </w:r>
          </w:p>
          <w:p w14:paraId="6E7C86FD" w14:textId="77777777" w:rsidR="00A730A3" w:rsidRPr="00E57080" w:rsidRDefault="00A730A3" w:rsidP="00A730A3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Endometriosis</w:t>
            </w:r>
          </w:p>
          <w:p w14:paraId="3A5379EB" w14:textId="77777777" w:rsidR="00A730A3" w:rsidRPr="00E57080" w:rsidRDefault="00A730A3" w:rsidP="00A730A3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Tubal factor</w:t>
            </w:r>
          </w:p>
          <w:p w14:paraId="2F78F654" w14:textId="77777777" w:rsidR="00A730A3" w:rsidRPr="00E57080" w:rsidRDefault="00A730A3" w:rsidP="00A730A3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Unexplained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infertility</w:t>
            </w:r>
          </w:p>
        </w:tc>
        <w:tc>
          <w:tcPr>
            <w:tcW w:w="1287" w:type="dxa"/>
            <w:tcBorders>
              <w:top w:val="nil"/>
            </w:tcBorders>
            <w:hideMark/>
          </w:tcPr>
          <w:p w14:paraId="4E8EB2B5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6A9A73" w14:textId="204851F8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9 (8.7)</w:t>
            </w:r>
          </w:p>
          <w:p w14:paraId="3BB41FAB" w14:textId="23E93859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 (2.9)</w:t>
            </w:r>
          </w:p>
          <w:p w14:paraId="082FC08F" w14:textId="0C72E388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3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(12.6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AFAF4D5" w14:textId="3A107238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0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(9.7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788F62C5" w14:textId="0BEBA42F" w:rsidR="00A730A3" w:rsidRPr="00E57080" w:rsidRDefault="00C85F91" w:rsidP="00A730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69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(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67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.0)</w:t>
            </w:r>
          </w:p>
        </w:tc>
        <w:tc>
          <w:tcPr>
            <w:tcW w:w="1288" w:type="dxa"/>
            <w:tcBorders>
              <w:top w:val="nil"/>
            </w:tcBorders>
            <w:hideMark/>
          </w:tcPr>
          <w:p w14:paraId="2FCD2624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3CEF3E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1 (100)</w:t>
            </w:r>
          </w:p>
          <w:p w14:paraId="78B31841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09B663D6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3520C3B6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500F515" w14:textId="77777777" w:rsidR="00A730A3" w:rsidRPr="00E57080" w:rsidRDefault="00A730A3" w:rsidP="00A730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</w:tcBorders>
            <w:hideMark/>
          </w:tcPr>
          <w:p w14:paraId="50C709E8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D3FCF8" w14:textId="57A9FAEC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22x10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15</w:t>
            </w:r>
          </w:p>
          <w:p w14:paraId="259CA151" w14:textId="2F87F578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04E57792" w14:textId="6828A881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2</w:t>
            </w:r>
          </w:p>
          <w:p w14:paraId="7228D907" w14:textId="254D873E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21</w:t>
            </w:r>
          </w:p>
          <w:p w14:paraId="241ADC34" w14:textId="2650CBA0" w:rsidR="00A730A3" w:rsidRPr="00E57080" w:rsidRDefault="00C85F91" w:rsidP="00A730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28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x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A730A3" w:rsidRPr="00E57080" w14:paraId="4A13A5B6" w14:textId="77777777" w:rsidTr="00A730A3">
        <w:trPr>
          <w:trHeight w:val="1062"/>
        </w:trPr>
        <w:tc>
          <w:tcPr>
            <w:tcW w:w="0" w:type="dxa"/>
            <w:tcBorders>
              <w:top w:val="nil"/>
            </w:tcBorders>
            <w:vAlign w:val="center"/>
            <w:hideMark/>
          </w:tcPr>
          <w:p w14:paraId="4FC312CD" w14:textId="77777777" w:rsidR="00A730A3" w:rsidRPr="00E57080" w:rsidRDefault="00A730A3" w:rsidP="00A730A3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Previous history of ET, mean ± SD</w:t>
            </w:r>
          </w:p>
          <w:p w14:paraId="09B51738" w14:textId="77777777" w:rsidR="00A730A3" w:rsidRPr="00E57080" w:rsidRDefault="00A730A3" w:rsidP="00A730A3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 xml:space="preserve">No of 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>ET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 xml:space="preserve"> cycles</w:t>
            </w:r>
          </w:p>
          <w:p w14:paraId="03488388" w14:textId="77777777" w:rsidR="00A730A3" w:rsidRPr="00E57080" w:rsidRDefault="00A730A3" w:rsidP="00A730A3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No of transferred embryos</w:t>
            </w:r>
          </w:p>
          <w:p w14:paraId="0FEAB720" w14:textId="77777777" w:rsidR="00A730A3" w:rsidRPr="00E57080" w:rsidRDefault="00A730A3" w:rsidP="00A730A3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No of ET cycles using morphologically good embryos</w:t>
            </w:r>
          </w:p>
          <w:p w14:paraId="3A7FFB61" w14:textId="77777777" w:rsidR="00A730A3" w:rsidRPr="00E57080" w:rsidRDefault="00A730A3" w:rsidP="00A730A3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No of transferred morphologically good embryos</w:t>
            </w:r>
          </w:p>
        </w:tc>
        <w:tc>
          <w:tcPr>
            <w:tcW w:w="0" w:type="dxa"/>
            <w:hideMark/>
          </w:tcPr>
          <w:p w14:paraId="5ADB7DEC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7A9DBA" w14:textId="517F3E59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5.6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4.1</w:t>
            </w:r>
          </w:p>
          <w:p w14:paraId="4801BDFD" w14:textId="08D30C78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7.5 ± 6.7</w:t>
            </w:r>
          </w:p>
          <w:p w14:paraId="05E26F73" w14:textId="6BAC28E1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.3 ± 2.0</w:t>
            </w:r>
          </w:p>
          <w:p w14:paraId="5ADA4EC4" w14:textId="2C549EA6" w:rsidR="00A730A3" w:rsidRPr="00E57080" w:rsidRDefault="00C85F91" w:rsidP="00A730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.9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2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dxa"/>
            <w:hideMark/>
          </w:tcPr>
          <w:p w14:paraId="040C93B1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8AA2A6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3 ± 0.6</w:t>
            </w:r>
          </w:p>
          <w:p w14:paraId="6E8EA0BB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4 ± 0.7</w:t>
            </w:r>
          </w:p>
          <w:p w14:paraId="70B90B75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 ± 0.5</w:t>
            </w:r>
          </w:p>
          <w:p w14:paraId="05F98C81" w14:textId="77777777" w:rsidR="00A730A3" w:rsidRPr="00E57080" w:rsidRDefault="00A730A3" w:rsidP="00A730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 ± 0.5</w:t>
            </w:r>
          </w:p>
        </w:tc>
        <w:tc>
          <w:tcPr>
            <w:tcW w:w="0" w:type="dxa"/>
            <w:hideMark/>
          </w:tcPr>
          <w:p w14:paraId="518FF439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A9913DD" w14:textId="27BD194D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37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>ｘ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7</w:t>
            </w:r>
          </w:p>
          <w:p w14:paraId="7D9BC100" w14:textId="65B3C28A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42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>ｘ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5</w:t>
            </w:r>
          </w:p>
          <w:p w14:paraId="5B481449" w14:textId="3456CF7B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46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x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10</w:t>
            </w:r>
          </w:p>
          <w:p w14:paraId="773F14F3" w14:textId="68D62DDA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0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x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 w:rsidR="00A730A3" w:rsidRPr="00E57080" w14:paraId="0B4B6705" w14:textId="77777777" w:rsidTr="00A73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6EC925A2" w14:textId="77777777" w:rsidR="00A730A3" w:rsidRPr="00E57080" w:rsidRDefault="00A730A3" w:rsidP="00A730A3">
            <w:pPr>
              <w:widowControl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Nugent score, mean ± SD</w:t>
            </w:r>
          </w:p>
          <w:p w14:paraId="35B5B4FC" w14:textId="77777777" w:rsidR="00A730A3" w:rsidRPr="00E57080" w:rsidRDefault="00A730A3" w:rsidP="00A730A3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≥7 (Bacterial vaginosis)</w:t>
            </w: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6ECE836" w14:textId="3F226B55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>2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19953018" w14:textId="2DD3DD62" w:rsidR="00A730A3" w:rsidRPr="00E57080" w:rsidRDefault="00C85F91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4 (13.6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B62BF58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 w:hint="eastAsia"/>
                <w:sz w:val="20"/>
                <w:szCs w:val="20"/>
              </w:rPr>
              <w:t xml:space="preserve">0.9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±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>1.6</w:t>
            </w:r>
          </w:p>
          <w:p w14:paraId="66535667" w14:textId="77777777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626998B" w14:textId="348C1849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2"/>
                <w:szCs w:val="22"/>
              </w:rPr>
              <w:t>0.0</w:t>
            </w:r>
            <w:r w:rsidR="00C85F91" w:rsidRPr="00E57080">
              <w:rPr>
                <w:rFonts w:ascii="Times New Roman" w:hAnsi="Times New Roman"/>
                <w:sz w:val="22"/>
                <w:szCs w:val="22"/>
              </w:rPr>
              <w:t>5</w:t>
            </w:r>
          </w:p>
          <w:p w14:paraId="31DD2118" w14:textId="285BBD8A" w:rsidR="00A730A3" w:rsidRPr="00E57080" w:rsidRDefault="00A730A3" w:rsidP="00A73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</w:t>
            </w:r>
            <w:r w:rsidR="00C85F91" w:rsidRPr="00E5708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</w:tbl>
    <w:p w14:paraId="66BBE15D" w14:textId="77777777" w:rsidR="00A730A3" w:rsidRPr="00E57080" w:rsidRDefault="00A730A3" w:rsidP="00A730A3">
      <w:pPr>
        <w:widowControl/>
        <w:jc w:val="left"/>
        <w:rPr>
          <w:rFonts w:ascii="Times New Roman" w:hAnsi="Times New Roman"/>
        </w:rPr>
      </w:pPr>
      <w:r w:rsidRPr="00E57080">
        <w:rPr>
          <w:rFonts w:ascii="Times New Roman" w:hAnsi="Times New Roman" w:hint="eastAsia"/>
        </w:rPr>
        <w:t>R</w:t>
      </w:r>
      <w:r w:rsidRPr="00E57080">
        <w:rPr>
          <w:rFonts w:ascii="Times New Roman" w:hAnsi="Times New Roman"/>
        </w:rPr>
        <w:t>IF = repeated implantation failure</w:t>
      </w:r>
    </w:p>
    <w:p w14:paraId="50C18F9D" w14:textId="77777777" w:rsidR="00A730A3" w:rsidRPr="00E57080" w:rsidRDefault="00A730A3" w:rsidP="00A730A3">
      <w:pPr>
        <w:widowControl/>
        <w:jc w:val="left"/>
        <w:rPr>
          <w:rFonts w:ascii="Times New Roman" w:hAnsi="Times New Roman"/>
        </w:rPr>
      </w:pPr>
      <w:r w:rsidRPr="00E57080">
        <w:rPr>
          <w:rFonts w:ascii="Times New Roman" w:hAnsi="Times New Roman" w:hint="eastAsia"/>
        </w:rPr>
        <w:t>E</w:t>
      </w:r>
      <w:r w:rsidRPr="00E57080">
        <w:rPr>
          <w:rFonts w:ascii="Times New Roman" w:hAnsi="Times New Roman"/>
        </w:rPr>
        <w:t>T = embryo transfer</w:t>
      </w:r>
    </w:p>
    <w:p w14:paraId="2CAF6A47" w14:textId="77777777" w:rsidR="00A730A3" w:rsidRDefault="00A730A3" w:rsidP="00A730A3">
      <w:pPr>
        <w:widowControl/>
        <w:jc w:val="left"/>
        <w:rPr>
          <w:rFonts w:ascii="Times New Roman" w:hAnsi="Times New Roman"/>
        </w:rPr>
      </w:pPr>
      <w:r w:rsidRPr="00E57080">
        <w:rPr>
          <w:rFonts w:ascii="Times New Roman" w:hAnsi="Times New Roman" w:hint="eastAsia"/>
        </w:rPr>
        <w:t>S</w:t>
      </w:r>
      <w:r w:rsidRPr="00E57080">
        <w:rPr>
          <w:rFonts w:ascii="Times New Roman" w:hAnsi="Times New Roman"/>
        </w:rPr>
        <w:t>D = standard deviation</w:t>
      </w:r>
    </w:p>
    <w:p w14:paraId="095D1F81" w14:textId="608D0360" w:rsidR="00A730A3" w:rsidRDefault="00A730A3" w:rsidP="00A730A3">
      <w:pPr>
        <w:widowControl/>
        <w:jc w:val="left"/>
        <w:rPr>
          <w:rFonts w:ascii="Times New Roman" w:hAnsi="Times New Roman"/>
        </w:rPr>
      </w:pPr>
      <w:r w:rsidRPr="00E32A2E">
        <w:rPr>
          <w:rFonts w:ascii="Times New Roman" w:hAnsi="Times New Roman"/>
        </w:rPr>
        <w:t>Nugent score is often used</w:t>
      </w:r>
      <w:r w:rsidRPr="00E32A2E">
        <w:rPr>
          <w:rFonts w:ascii="Helvetica" w:eastAsia="ＭＳ 明朝" w:hAnsi="Helvetica"/>
          <w:spacing w:val="12"/>
          <w:kern w:val="0"/>
          <w:shd w:val="clear" w:color="auto" w:fill="FFFFFF"/>
        </w:rPr>
        <w:t xml:space="preserve"> </w:t>
      </w:r>
      <w:r w:rsidRPr="00E32A2E">
        <w:rPr>
          <w:rFonts w:ascii="Times New Roman" w:hAnsi="Times New Roman"/>
        </w:rPr>
        <w:t>for the diagnosis of bacterial vaginosis.</w:t>
      </w:r>
      <w:r w:rsidRPr="005945E7">
        <w:rPr>
          <w:rFonts w:ascii="Times New Roman" w:hAnsi="Times New Roman"/>
        </w:rPr>
        <w:t xml:space="preserve"> </w:t>
      </w:r>
      <w:r w:rsidRPr="00E32A2E">
        <w:rPr>
          <w:rFonts w:ascii="Times New Roman" w:hAnsi="Times New Roman"/>
        </w:rPr>
        <w:t>Bacterial vaginosis is diagnosed as the score 7-10.</w:t>
      </w:r>
      <w:r>
        <w:rPr>
          <w:rFonts w:ascii="Times New Roman" w:hAnsi="Times New Roman"/>
        </w:rPr>
        <w:br w:type="page"/>
      </w:r>
    </w:p>
    <w:p w14:paraId="5297A85E" w14:textId="1ACD9519" w:rsidR="00A730A3" w:rsidRDefault="00C85F91" w:rsidP="00A730A3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al Table 3</w:t>
      </w:r>
      <w:r w:rsidRPr="00F367F9">
        <w:rPr>
          <w:rFonts w:ascii="Times New Roman" w:hAnsi="Times New Roman"/>
        </w:rPr>
        <w:t>.</w:t>
      </w:r>
      <w:r w:rsidR="00A730A3" w:rsidRPr="00F367F9">
        <w:rPr>
          <w:rFonts w:ascii="Times New Roman" w:hAnsi="Times New Roman"/>
        </w:rPr>
        <w:t xml:space="preserve"> </w:t>
      </w:r>
      <w:r w:rsidR="00B56A24">
        <w:rPr>
          <w:rFonts w:ascii="Times New Roman" w:hAnsi="Times New Roman"/>
        </w:rPr>
        <w:t>C</w:t>
      </w:r>
      <w:r w:rsidR="00B56A24" w:rsidRPr="00F367F9">
        <w:rPr>
          <w:rFonts w:ascii="Times New Roman" w:hAnsi="Times New Roman"/>
        </w:rPr>
        <w:t>haracteristics</w:t>
      </w:r>
      <w:r w:rsidR="00B56A24">
        <w:rPr>
          <w:rFonts w:ascii="Times New Roman" w:hAnsi="Times New Roman"/>
        </w:rPr>
        <w:t xml:space="preserve"> of participants for </w:t>
      </w:r>
      <w:r w:rsidR="00AE6830">
        <w:rPr>
          <w:rFonts w:ascii="Times New Roman" w:hAnsi="Times New Roman"/>
        </w:rPr>
        <w:t xml:space="preserve">endometrial </w:t>
      </w:r>
      <w:r w:rsidR="00B56A24">
        <w:rPr>
          <w:rFonts w:ascii="Times New Roman" w:hAnsi="Times New Roman"/>
        </w:rPr>
        <w:t>microbiome analysis</w:t>
      </w:r>
    </w:p>
    <w:tbl>
      <w:tblPr>
        <w:tblStyle w:val="210"/>
        <w:tblpPr w:leftFromText="142" w:rightFromText="142" w:vertAnchor="page" w:horzAnchor="margin" w:tblpY="2896"/>
        <w:tblW w:w="8791" w:type="dxa"/>
        <w:tblLayout w:type="fixed"/>
        <w:tblLook w:val="0420" w:firstRow="1" w:lastRow="0" w:firstColumn="0" w:lastColumn="0" w:noHBand="0" w:noVBand="1"/>
      </w:tblPr>
      <w:tblGrid>
        <w:gridCol w:w="4928"/>
        <w:gridCol w:w="1287"/>
        <w:gridCol w:w="1288"/>
        <w:gridCol w:w="1288"/>
      </w:tblGrid>
      <w:tr w:rsidR="00A730A3" w:rsidRPr="00602D68" w14:paraId="586F01FF" w14:textId="77777777" w:rsidTr="00E57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F231044" w14:textId="77777777" w:rsidR="00A730A3" w:rsidRPr="00E57080" w:rsidRDefault="00A730A3" w:rsidP="00B56A24">
            <w:pPr>
              <w:widowControl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F33CCAF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RIF</w:t>
            </w:r>
          </w:p>
          <w:p w14:paraId="21401018" w14:textId="5E76DA4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n = 1</w:t>
            </w:r>
            <w:r w:rsidR="00C85F91" w:rsidRPr="00E5708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1B63D3D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Control</w:t>
            </w:r>
          </w:p>
          <w:p w14:paraId="375822CE" w14:textId="3E2EBDD2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B3C03EA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A730A3" w:rsidRPr="00602D68" w14:paraId="2CC68CB7" w14:textId="77777777" w:rsidTr="00E5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tcW w:w="0" w:type="dxa"/>
            <w:tcBorders>
              <w:top w:val="single" w:sz="18" w:space="0" w:color="auto"/>
            </w:tcBorders>
            <w:hideMark/>
          </w:tcPr>
          <w:p w14:paraId="35AC733F" w14:textId="77777777" w:rsidR="00A730A3" w:rsidRPr="00E57080" w:rsidRDefault="00A730A3" w:rsidP="00B56A24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Age (years), mean ± SD</w:t>
            </w:r>
          </w:p>
        </w:tc>
        <w:tc>
          <w:tcPr>
            <w:tcW w:w="0" w:type="dxa"/>
            <w:tcBorders>
              <w:top w:val="single" w:sz="18" w:space="0" w:color="auto"/>
            </w:tcBorders>
            <w:hideMark/>
          </w:tcPr>
          <w:p w14:paraId="33CE0909" w14:textId="1590167B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8.0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4.2</w:t>
            </w:r>
          </w:p>
        </w:tc>
        <w:tc>
          <w:tcPr>
            <w:tcW w:w="0" w:type="dxa"/>
            <w:tcBorders>
              <w:top w:val="single" w:sz="18" w:space="0" w:color="auto"/>
            </w:tcBorders>
            <w:hideMark/>
          </w:tcPr>
          <w:p w14:paraId="023D6D40" w14:textId="5BE4EC2F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2.5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0" w:type="dxa"/>
            <w:tcBorders>
              <w:top w:val="single" w:sz="18" w:space="0" w:color="auto"/>
            </w:tcBorders>
            <w:hideMark/>
          </w:tcPr>
          <w:p w14:paraId="0994CE9A" w14:textId="33CFA3BD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90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x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A730A3" w:rsidRPr="00602D68" w14:paraId="327F3A4C" w14:textId="77777777" w:rsidTr="00E57080">
        <w:trPr>
          <w:trHeight w:val="130"/>
        </w:trPr>
        <w:tc>
          <w:tcPr>
            <w:tcW w:w="0" w:type="dxa"/>
            <w:hideMark/>
          </w:tcPr>
          <w:p w14:paraId="58111DBD" w14:textId="77777777" w:rsidR="00A730A3" w:rsidRPr="00E57080" w:rsidRDefault="00A730A3" w:rsidP="00B56A24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Body mass index (kg/m2), mean ± SD</w:t>
            </w:r>
          </w:p>
        </w:tc>
        <w:tc>
          <w:tcPr>
            <w:tcW w:w="0" w:type="dxa"/>
            <w:hideMark/>
          </w:tcPr>
          <w:p w14:paraId="23AEC161" w14:textId="121BEEF9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1.3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0" w:type="dxa"/>
            <w:hideMark/>
          </w:tcPr>
          <w:p w14:paraId="023D5CA4" w14:textId="51F2DAE0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1.7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2.7</w:t>
            </w:r>
          </w:p>
        </w:tc>
        <w:tc>
          <w:tcPr>
            <w:tcW w:w="0" w:type="dxa"/>
            <w:hideMark/>
          </w:tcPr>
          <w:p w14:paraId="0717AE1D" w14:textId="4B8B1AFC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</w:t>
            </w:r>
            <w:r w:rsidR="00C85F91" w:rsidRPr="00E5708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A730A3" w:rsidRPr="00602D68" w14:paraId="3CDFDADC" w14:textId="77777777" w:rsidTr="00E5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tcW w:w="0" w:type="dxa"/>
            <w:hideMark/>
          </w:tcPr>
          <w:p w14:paraId="55EC4313" w14:textId="77777777" w:rsidR="00A730A3" w:rsidRPr="00E57080" w:rsidRDefault="00A730A3" w:rsidP="00B56A24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Smoking, n (%)</w:t>
            </w:r>
          </w:p>
        </w:tc>
        <w:tc>
          <w:tcPr>
            <w:tcW w:w="0" w:type="dxa"/>
            <w:hideMark/>
          </w:tcPr>
          <w:p w14:paraId="63D619D0" w14:textId="06C58136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="00C85F91" w:rsidRPr="00E57080">
              <w:rPr>
                <w:rFonts w:ascii="Times New Roman" w:hAnsi="Times New Roman"/>
                <w:sz w:val="20"/>
                <w:szCs w:val="20"/>
              </w:rPr>
              <w:t>(1.7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dxa"/>
            <w:hideMark/>
          </w:tcPr>
          <w:p w14:paraId="27A923EB" w14:textId="2A81CE8C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(0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dxa"/>
            <w:hideMark/>
          </w:tcPr>
          <w:p w14:paraId="1ED3C2AB" w14:textId="2EBCE618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730A3" w:rsidRPr="00602D68" w14:paraId="69967022" w14:textId="77777777" w:rsidTr="00E57080">
        <w:trPr>
          <w:trHeight w:val="433"/>
        </w:trPr>
        <w:tc>
          <w:tcPr>
            <w:tcW w:w="0" w:type="dxa"/>
            <w:hideMark/>
          </w:tcPr>
          <w:p w14:paraId="72DC015C" w14:textId="77777777" w:rsidR="00A730A3" w:rsidRPr="00E57080" w:rsidRDefault="00A730A3" w:rsidP="00B56A24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Pregnancy history, mean ± SD</w:t>
            </w:r>
          </w:p>
          <w:p w14:paraId="7D2D25A6" w14:textId="77777777" w:rsidR="00A730A3" w:rsidRPr="00E57080" w:rsidRDefault="00A730A3" w:rsidP="00B56A24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Gravidity</w:t>
            </w:r>
          </w:p>
          <w:p w14:paraId="480A3BA1" w14:textId="77777777" w:rsidR="00A730A3" w:rsidRPr="00E57080" w:rsidRDefault="00A730A3" w:rsidP="00B56A24">
            <w:pPr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Parity</w:t>
            </w:r>
          </w:p>
        </w:tc>
        <w:tc>
          <w:tcPr>
            <w:tcW w:w="0" w:type="dxa"/>
            <w:hideMark/>
          </w:tcPr>
          <w:p w14:paraId="4B9E5FBC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CB9DBE" w14:textId="5E51DEFE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7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1.2</w:t>
            </w:r>
          </w:p>
          <w:p w14:paraId="3F6F51D3" w14:textId="22DF0DB9" w:rsidR="00A730A3" w:rsidRPr="00E57080" w:rsidRDefault="00C85F91" w:rsidP="00B56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2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0" w:type="dxa"/>
            <w:hideMark/>
          </w:tcPr>
          <w:p w14:paraId="2CA2D04A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D1D690B" w14:textId="01208E71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 xml:space="preserve">0.1 ± </w:t>
            </w:r>
            <w:r w:rsidR="00C85F91" w:rsidRPr="00E57080">
              <w:rPr>
                <w:rFonts w:ascii="Times New Roman" w:hAnsi="Times New Roman"/>
                <w:sz w:val="20"/>
                <w:szCs w:val="20"/>
              </w:rPr>
              <w:t>0.2</w:t>
            </w:r>
          </w:p>
          <w:p w14:paraId="6C53B3BE" w14:textId="77777777" w:rsidR="00A730A3" w:rsidRPr="00E57080" w:rsidRDefault="00A730A3" w:rsidP="00B56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dxa"/>
            <w:hideMark/>
          </w:tcPr>
          <w:p w14:paraId="62237DD4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69F06F6" w14:textId="0CE4D38A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14:paraId="1DDAAFC9" w14:textId="11D6D64B" w:rsidR="00A730A3" w:rsidRPr="00E57080" w:rsidRDefault="00C85F91" w:rsidP="00B56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A730A3" w:rsidRPr="00602D68" w14:paraId="756B37AA" w14:textId="77777777" w:rsidTr="00E5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0"/>
        </w:trPr>
        <w:tc>
          <w:tcPr>
            <w:tcW w:w="0" w:type="dxa"/>
            <w:tcBorders>
              <w:top w:val="nil"/>
            </w:tcBorders>
            <w:hideMark/>
          </w:tcPr>
          <w:p w14:paraId="4B58B872" w14:textId="77777777" w:rsidR="00A730A3" w:rsidRPr="00E57080" w:rsidRDefault="00A730A3" w:rsidP="00B56A24">
            <w:pPr>
              <w:widowControl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Causes of infertility, n (%)</w:t>
            </w:r>
          </w:p>
          <w:p w14:paraId="25A8BD11" w14:textId="77777777" w:rsidR="00A730A3" w:rsidRPr="00E57080" w:rsidRDefault="00A730A3" w:rsidP="00B56A24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Male factor</w:t>
            </w:r>
          </w:p>
          <w:p w14:paraId="5569EBDF" w14:textId="77777777" w:rsidR="00A730A3" w:rsidRPr="00E57080" w:rsidRDefault="00A730A3" w:rsidP="00B56A24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Polycystic ovarian syndrome</w:t>
            </w:r>
          </w:p>
          <w:p w14:paraId="5B8ABAC7" w14:textId="77777777" w:rsidR="00A730A3" w:rsidRPr="00E57080" w:rsidRDefault="00A730A3" w:rsidP="00B56A24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Endometriosis</w:t>
            </w:r>
          </w:p>
          <w:p w14:paraId="742C4C4A" w14:textId="77777777" w:rsidR="00A730A3" w:rsidRPr="00E57080" w:rsidRDefault="00A730A3" w:rsidP="00B56A24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Tubal factor</w:t>
            </w:r>
          </w:p>
          <w:p w14:paraId="6277B794" w14:textId="77777777" w:rsidR="00A730A3" w:rsidRPr="00E57080" w:rsidRDefault="00A730A3" w:rsidP="00B56A24">
            <w:pPr>
              <w:widowControl/>
              <w:ind w:leftChars="100" w:left="240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Unexplained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infertility</w:t>
            </w:r>
          </w:p>
        </w:tc>
        <w:tc>
          <w:tcPr>
            <w:tcW w:w="0" w:type="dxa"/>
            <w:tcBorders>
              <w:top w:val="nil"/>
            </w:tcBorders>
            <w:hideMark/>
          </w:tcPr>
          <w:p w14:paraId="25CA9CFB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F51875" w14:textId="45FE6458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0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(8.5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1DB82117" w14:textId="24EA17A2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4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(3.4)</w:t>
            </w:r>
          </w:p>
          <w:p w14:paraId="3BDA2800" w14:textId="4E3048E4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5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(12.8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B3D6E21" w14:textId="5B92E429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0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(8.5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EB6B191" w14:textId="3D84DAA6" w:rsidR="00A730A3" w:rsidRPr="00E57080" w:rsidRDefault="00C85F91" w:rsidP="00B56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78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66.7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nil"/>
            </w:tcBorders>
            <w:hideMark/>
          </w:tcPr>
          <w:p w14:paraId="01C6EFC1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E87E0E" w14:textId="5087D5A5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7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(100)</w:t>
            </w:r>
          </w:p>
          <w:p w14:paraId="3D38A8BE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1AE60B5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9C0D7DE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62650DD" w14:textId="77777777" w:rsidR="00A730A3" w:rsidRPr="00E57080" w:rsidRDefault="00A730A3" w:rsidP="00B56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dxa"/>
            <w:tcBorders>
              <w:top w:val="nil"/>
            </w:tcBorders>
            <w:hideMark/>
          </w:tcPr>
          <w:p w14:paraId="16F919BC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D5D06E7" w14:textId="029D6CDB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60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x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  <w:p w14:paraId="24DEC24F" w14:textId="036B914E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10D103E1" w14:textId="60B7BC62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22</w:t>
            </w:r>
          </w:p>
          <w:p w14:paraId="3D8E848A" w14:textId="78D541EF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36</w:t>
            </w:r>
          </w:p>
          <w:p w14:paraId="1F7F65A5" w14:textId="3793AB07" w:rsidR="00A730A3" w:rsidRPr="00E57080" w:rsidRDefault="00C85F91" w:rsidP="00B56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69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x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A730A3" w:rsidRPr="00602D68" w14:paraId="4B9FBF04" w14:textId="77777777" w:rsidTr="00E57080">
        <w:trPr>
          <w:trHeight w:val="1062"/>
        </w:trPr>
        <w:tc>
          <w:tcPr>
            <w:tcW w:w="4928" w:type="dxa"/>
            <w:tcBorders>
              <w:top w:val="nil"/>
            </w:tcBorders>
            <w:vAlign w:val="center"/>
            <w:hideMark/>
          </w:tcPr>
          <w:p w14:paraId="2D4374F6" w14:textId="77777777" w:rsidR="00A730A3" w:rsidRPr="00E57080" w:rsidRDefault="00A730A3" w:rsidP="00B56A24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Previous history of ET, mean ± SD</w:t>
            </w:r>
          </w:p>
          <w:p w14:paraId="0FEAD31E" w14:textId="77777777" w:rsidR="00A730A3" w:rsidRPr="00E57080" w:rsidRDefault="00A730A3" w:rsidP="00B56A24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 xml:space="preserve">No of 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>ET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 xml:space="preserve"> cycles</w:t>
            </w:r>
          </w:p>
          <w:p w14:paraId="3EB1DFE5" w14:textId="77777777" w:rsidR="00A730A3" w:rsidRPr="00E57080" w:rsidRDefault="00A730A3" w:rsidP="00B56A24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No of transferred embryos</w:t>
            </w:r>
          </w:p>
          <w:p w14:paraId="48E71E4C" w14:textId="77777777" w:rsidR="00A730A3" w:rsidRPr="00E57080" w:rsidRDefault="00A730A3" w:rsidP="00B56A24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No of ET cycles using morphologically good embryos</w:t>
            </w:r>
          </w:p>
          <w:p w14:paraId="658215BC" w14:textId="77777777" w:rsidR="00A730A3" w:rsidRPr="00E57080" w:rsidRDefault="00A730A3" w:rsidP="00B56A24">
            <w:pPr>
              <w:widowControl/>
              <w:ind w:leftChars="100" w:left="2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No of transferred morphologically good embryos</w:t>
            </w:r>
          </w:p>
        </w:tc>
        <w:tc>
          <w:tcPr>
            <w:tcW w:w="1287" w:type="dxa"/>
            <w:hideMark/>
          </w:tcPr>
          <w:p w14:paraId="4A88BC1E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A5972C" w14:textId="65A94091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5.8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4.1</w:t>
            </w:r>
          </w:p>
          <w:p w14:paraId="3DA56FBE" w14:textId="38075540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7.8 ± 6.8</w:t>
            </w:r>
          </w:p>
          <w:p w14:paraId="0EBC9023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.4 ± 2.1</w:t>
            </w:r>
          </w:p>
          <w:p w14:paraId="72F24675" w14:textId="3AE3E755" w:rsidR="00A730A3" w:rsidRPr="00E57080" w:rsidRDefault="00C85F91" w:rsidP="00B56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3.9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 ± 2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88" w:type="dxa"/>
            <w:hideMark/>
          </w:tcPr>
          <w:p w14:paraId="5385FC1A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254630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3 ± 0.6</w:t>
            </w:r>
          </w:p>
          <w:p w14:paraId="6F0289FC" w14:textId="6F4A82AE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 xml:space="preserve">0.4 ± </w:t>
            </w:r>
            <w:r w:rsidR="00C85F91" w:rsidRPr="00E57080">
              <w:rPr>
                <w:rFonts w:ascii="Times New Roman" w:hAnsi="Times New Roman"/>
                <w:sz w:val="20"/>
                <w:szCs w:val="20"/>
              </w:rPr>
              <w:t>0.8</w:t>
            </w:r>
          </w:p>
          <w:p w14:paraId="4F746DA0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 ± 0.5</w:t>
            </w:r>
          </w:p>
          <w:p w14:paraId="409E6E50" w14:textId="77777777" w:rsidR="00A730A3" w:rsidRPr="00E57080" w:rsidRDefault="00A730A3" w:rsidP="00B56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1 ± 0.5</w:t>
            </w:r>
          </w:p>
        </w:tc>
        <w:tc>
          <w:tcPr>
            <w:tcW w:w="1288" w:type="dxa"/>
            <w:hideMark/>
          </w:tcPr>
          <w:p w14:paraId="18FACF14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E6E7D6" w14:textId="1C38301A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18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>ｘ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  <w:p w14:paraId="7D58F812" w14:textId="61FD7FFB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16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>ｘ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  <w:p w14:paraId="5931C9FE" w14:textId="0142A4DA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24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x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</w:p>
          <w:p w14:paraId="661EEE10" w14:textId="5821E449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26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x10</w:t>
            </w:r>
            <w:r w:rsidR="00A730A3"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E57080">
              <w:rPr>
                <w:rFonts w:ascii="Times New Roman" w:hAnsi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A730A3" w:rsidRPr="00602D68" w14:paraId="2BB506A6" w14:textId="77777777" w:rsidTr="00E5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4928" w:type="dxa"/>
            <w:tcBorders>
              <w:top w:val="nil"/>
              <w:bottom w:val="single" w:sz="4" w:space="0" w:color="auto"/>
            </w:tcBorders>
            <w:vAlign w:val="center"/>
          </w:tcPr>
          <w:p w14:paraId="4A6FE92C" w14:textId="77777777" w:rsidR="00A730A3" w:rsidRPr="00E57080" w:rsidRDefault="00A730A3" w:rsidP="00B56A24">
            <w:pPr>
              <w:widowControl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Nugent score, mean ± SD</w:t>
            </w:r>
          </w:p>
          <w:p w14:paraId="42512C54" w14:textId="77777777" w:rsidR="00A730A3" w:rsidRPr="00E57080" w:rsidRDefault="00A730A3" w:rsidP="00B56A2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≥7 (Bacterial vaginosis)</w:t>
            </w: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3F1E6935" w14:textId="54346D2A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2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>2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0CB6F62A" w14:textId="0C1AB25C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5 (12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.9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20E6FEA" w14:textId="70B1D42C" w:rsidR="00A730A3" w:rsidRPr="00E57080" w:rsidRDefault="00C85F91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1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0</w:t>
            </w:r>
            <w:r w:rsidR="00A730A3" w:rsidRPr="00E5708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A730A3" w:rsidRPr="00E57080">
              <w:rPr>
                <w:rFonts w:ascii="Times New Roman" w:hAnsi="Times New Roman"/>
                <w:sz w:val="20"/>
                <w:szCs w:val="20"/>
              </w:rPr>
              <w:t>±</w:t>
            </w:r>
            <w:r w:rsidRPr="00E57080"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Pr="00E57080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5EE848DC" w14:textId="7777777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0400C7F" w14:textId="1DE9E7B7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2"/>
                <w:szCs w:val="22"/>
              </w:rPr>
              <w:t>0.</w:t>
            </w:r>
            <w:r w:rsidR="00C85F91" w:rsidRPr="00E57080">
              <w:rPr>
                <w:rFonts w:ascii="Times New Roman" w:hAnsi="Times New Roman"/>
                <w:sz w:val="22"/>
                <w:szCs w:val="22"/>
              </w:rPr>
              <w:t>14</w:t>
            </w:r>
          </w:p>
          <w:p w14:paraId="042C1F2F" w14:textId="07C18053" w:rsidR="00A730A3" w:rsidRPr="00E57080" w:rsidRDefault="00A730A3" w:rsidP="00B56A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7080">
              <w:rPr>
                <w:rFonts w:ascii="Times New Roman" w:hAnsi="Times New Roman"/>
                <w:sz w:val="20"/>
                <w:szCs w:val="20"/>
              </w:rPr>
              <w:t>0.</w:t>
            </w:r>
            <w:r w:rsidR="00C85F91" w:rsidRPr="00E5708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</w:tbl>
    <w:p w14:paraId="5ACCC719" w14:textId="77777777" w:rsidR="00A730A3" w:rsidRDefault="00A730A3" w:rsidP="00A730A3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R</w:t>
      </w:r>
      <w:r>
        <w:rPr>
          <w:rFonts w:ascii="Times New Roman" w:hAnsi="Times New Roman"/>
        </w:rPr>
        <w:t>IF = repeated implantation failure</w:t>
      </w:r>
    </w:p>
    <w:p w14:paraId="7CFEFE24" w14:textId="77777777" w:rsidR="00A730A3" w:rsidRDefault="00A730A3" w:rsidP="00A730A3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>T = embryo transfer</w:t>
      </w:r>
    </w:p>
    <w:p w14:paraId="5D68B924" w14:textId="77777777" w:rsidR="00A730A3" w:rsidRDefault="00A730A3" w:rsidP="00A730A3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D = standard deviation</w:t>
      </w:r>
    </w:p>
    <w:p w14:paraId="284F497F" w14:textId="159382E8" w:rsidR="00A730A3" w:rsidRDefault="00A730A3" w:rsidP="00A730A3">
      <w:pPr>
        <w:widowControl/>
        <w:jc w:val="left"/>
        <w:rPr>
          <w:rFonts w:ascii="Times New Roman" w:hAnsi="Times New Roman"/>
        </w:rPr>
      </w:pPr>
      <w:r w:rsidRPr="00E32A2E">
        <w:rPr>
          <w:rFonts w:ascii="Times New Roman" w:hAnsi="Times New Roman"/>
        </w:rPr>
        <w:t>Nugent score is often used</w:t>
      </w:r>
      <w:r w:rsidRPr="00E32A2E">
        <w:rPr>
          <w:rFonts w:ascii="Helvetica" w:eastAsia="ＭＳ 明朝" w:hAnsi="Helvetica"/>
          <w:spacing w:val="12"/>
          <w:kern w:val="0"/>
          <w:shd w:val="clear" w:color="auto" w:fill="FFFFFF"/>
        </w:rPr>
        <w:t xml:space="preserve"> </w:t>
      </w:r>
      <w:r w:rsidRPr="00E32A2E">
        <w:rPr>
          <w:rFonts w:ascii="Times New Roman" w:hAnsi="Times New Roman"/>
        </w:rPr>
        <w:t>for the diagnosis of bacterial vaginosis.</w:t>
      </w:r>
      <w:r w:rsidRPr="005945E7">
        <w:rPr>
          <w:rFonts w:ascii="Times New Roman" w:hAnsi="Times New Roman"/>
        </w:rPr>
        <w:t xml:space="preserve"> </w:t>
      </w:r>
      <w:r w:rsidRPr="00E32A2E">
        <w:rPr>
          <w:rFonts w:ascii="Times New Roman" w:hAnsi="Times New Roman"/>
        </w:rPr>
        <w:t>Bacterial vaginosis is diagnosed as the score 7-10.</w:t>
      </w:r>
      <w:r>
        <w:rPr>
          <w:rFonts w:ascii="Times New Roman" w:hAnsi="Times New Roman"/>
        </w:rPr>
        <w:br w:type="page"/>
      </w:r>
    </w:p>
    <w:p w14:paraId="499E5126" w14:textId="5BDDAF34" w:rsidR="00D522EC" w:rsidRPr="00F367F9" w:rsidRDefault="00D522EC" w:rsidP="007D21FE">
      <w:pPr>
        <w:widowControl/>
        <w:jc w:val="left"/>
        <w:rPr>
          <w:rFonts w:ascii="Times New Roman" w:hAnsi="Times New Roman"/>
        </w:rPr>
      </w:pPr>
      <w:r w:rsidRPr="00E57080">
        <w:rPr>
          <w:rFonts w:ascii="Times New Roman" w:hAnsi="Times New Roman"/>
        </w:rPr>
        <w:lastRenderedPageBreak/>
        <w:t xml:space="preserve">Supplemental Table </w:t>
      </w:r>
      <w:r w:rsidR="00C26BDE">
        <w:rPr>
          <w:rFonts w:ascii="Times New Roman" w:hAnsi="Times New Roman"/>
        </w:rPr>
        <w:t>4</w:t>
      </w:r>
      <w:r w:rsidRPr="009026A0">
        <w:rPr>
          <w:rFonts w:ascii="Times New Roman" w:hAnsi="Times New Roman"/>
        </w:rPr>
        <w:t>.</w:t>
      </w:r>
      <w:r w:rsidRPr="00F367F9">
        <w:rPr>
          <w:rFonts w:ascii="Times New Roman" w:hAnsi="Times New Roman"/>
        </w:rPr>
        <w:t xml:space="preserve"> Comparison of </w:t>
      </w:r>
      <w:r w:rsidR="00197190">
        <w:rPr>
          <w:rFonts w:ascii="Times New Roman" w:hAnsi="Times New Roman"/>
        </w:rPr>
        <w:t>α</w:t>
      </w:r>
      <w:r w:rsidRPr="00F367F9">
        <w:rPr>
          <w:rFonts w:ascii="Times New Roman" w:hAnsi="Times New Roman"/>
        </w:rPr>
        <w:t xml:space="preserve">-diversity between </w:t>
      </w:r>
      <w:r w:rsidR="00CA5BF6">
        <w:rPr>
          <w:rFonts w:ascii="Times New Roman" w:hAnsi="Times New Roman"/>
        </w:rPr>
        <w:t xml:space="preserve">control </w:t>
      </w:r>
      <w:r w:rsidRPr="00F367F9">
        <w:rPr>
          <w:rFonts w:ascii="Times New Roman" w:hAnsi="Times New Roman"/>
        </w:rPr>
        <w:t xml:space="preserve">and RIF </w:t>
      </w:r>
      <w:r w:rsidR="00CA5BF6">
        <w:rPr>
          <w:rFonts w:ascii="Times New Roman" w:hAnsi="Times New Roman"/>
        </w:rPr>
        <w:t>groups</w:t>
      </w:r>
    </w:p>
    <w:tbl>
      <w:tblPr>
        <w:tblStyle w:val="210"/>
        <w:tblW w:w="8497" w:type="dxa"/>
        <w:tblLook w:val="0420" w:firstRow="1" w:lastRow="0" w:firstColumn="0" w:lastColumn="0" w:noHBand="0" w:noVBand="1"/>
      </w:tblPr>
      <w:tblGrid>
        <w:gridCol w:w="3652"/>
        <w:gridCol w:w="1615"/>
        <w:gridCol w:w="1615"/>
        <w:gridCol w:w="1615"/>
      </w:tblGrid>
      <w:tr w:rsidR="00CA5BF6" w:rsidRPr="00F8126D" w14:paraId="4CFEF0B9" w14:textId="77777777" w:rsidTr="007D2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tcW w:w="365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99BEB4E" w14:textId="77777777" w:rsidR="00CA5BF6" w:rsidRPr="007D21FE" w:rsidRDefault="00CA5BF6" w:rsidP="00A82E9D">
            <w:pPr>
              <w:widowControl/>
              <w:ind w:left="201" w:hangingChars="100" w:hanging="201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D9EFAA2" w14:textId="2569F586" w:rsidR="00CA5BF6" w:rsidRPr="007D21FE" w:rsidRDefault="00CA5BF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2F0">
              <w:rPr>
                <w:rFonts w:ascii="Times New Roman" w:hAnsi="Times New Roman"/>
                <w:sz w:val="20"/>
                <w:szCs w:val="20"/>
              </w:rPr>
              <w:t>RIF</w:t>
            </w:r>
          </w:p>
        </w:tc>
        <w:tc>
          <w:tcPr>
            <w:tcW w:w="16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701F6E2" w14:textId="397B8CAB" w:rsidR="00CA5BF6" w:rsidRPr="007D21FE" w:rsidRDefault="00CA5BF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2F0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6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1693ABB" w14:textId="0EF5295F" w:rsidR="00CA5BF6" w:rsidRPr="007D21FE" w:rsidRDefault="00CA5BF6" w:rsidP="007D21F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2F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A30484" w:rsidRPr="00F8126D" w14:paraId="5C3B7F18" w14:textId="77777777" w:rsidTr="007D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3652" w:type="dxa"/>
            <w:tcBorders>
              <w:bottom w:val="nil"/>
            </w:tcBorders>
            <w:hideMark/>
          </w:tcPr>
          <w:p w14:paraId="641041B4" w14:textId="05A0DE24" w:rsidR="00A30484" w:rsidRPr="00E57080" w:rsidRDefault="00A30484" w:rsidP="00A30484">
            <w:pPr>
              <w:widowControl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α-diversity of endometrial microbiota</w:t>
            </w:r>
            <w:r w:rsidRPr="00E57080" w:rsidDel="00F8126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15" w:type="dxa"/>
            <w:tcBorders>
              <w:bottom w:val="nil"/>
            </w:tcBorders>
            <w:vAlign w:val="center"/>
            <w:hideMark/>
          </w:tcPr>
          <w:p w14:paraId="5EB5740D" w14:textId="50A57037" w:rsidR="00A30484" w:rsidRPr="007D21FE" w:rsidRDefault="00A3048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2F0"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1</w:t>
            </w:r>
            <w:r w:rsidR="00D42B33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15" w:type="dxa"/>
            <w:tcBorders>
              <w:bottom w:val="nil"/>
            </w:tcBorders>
            <w:vAlign w:val="center"/>
            <w:hideMark/>
          </w:tcPr>
          <w:p w14:paraId="7231F282" w14:textId="177304DF" w:rsidR="00A30484" w:rsidRPr="007D21FE" w:rsidRDefault="00A30484" w:rsidP="00A3048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2F0"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15" w:type="dxa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013152A0" w14:textId="63DE3E12" w:rsidR="00A30484" w:rsidRPr="007D21FE" w:rsidRDefault="00A30484" w:rsidP="00A30484">
            <w:pPr>
              <w:widowControl/>
              <w:ind w:left="720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A30484" w:rsidRPr="00F8126D" w14:paraId="6E088BE4" w14:textId="77777777" w:rsidTr="007D21FE">
        <w:trPr>
          <w:trHeight w:val="144"/>
        </w:trPr>
        <w:tc>
          <w:tcPr>
            <w:tcW w:w="3652" w:type="dxa"/>
            <w:tcBorders>
              <w:top w:val="nil"/>
              <w:bottom w:val="nil"/>
            </w:tcBorders>
            <w:hideMark/>
          </w:tcPr>
          <w:p w14:paraId="718793AF" w14:textId="740881C5" w:rsidR="00A30484" w:rsidRPr="007D21FE" w:rsidRDefault="00A30484" w:rsidP="00A30484">
            <w:pPr>
              <w:widowControl/>
              <w:ind w:leftChars="100" w:left="240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Shannon diversit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  <w:hideMark/>
          </w:tcPr>
          <w:p w14:paraId="79398F51" w14:textId="166E8D00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±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  <w:hideMark/>
          </w:tcPr>
          <w:p w14:paraId="303C0240" w14:textId="5CC03F27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±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  <w:hideMark/>
          </w:tcPr>
          <w:p w14:paraId="092F136A" w14:textId="5643A8A3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A30484" w:rsidRPr="00F8126D" w14:paraId="31130CE4" w14:textId="77777777" w:rsidTr="007D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3652" w:type="dxa"/>
            <w:tcBorders>
              <w:top w:val="nil"/>
            </w:tcBorders>
            <w:hideMark/>
          </w:tcPr>
          <w:p w14:paraId="58EBA77B" w14:textId="137D441D" w:rsidR="00A30484" w:rsidRPr="007D21FE" w:rsidRDefault="00A30484" w:rsidP="00A30484">
            <w:pPr>
              <w:widowControl/>
              <w:ind w:leftChars="100" w:left="240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Chao1 richne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615" w:type="dxa"/>
            <w:tcBorders>
              <w:top w:val="nil"/>
            </w:tcBorders>
            <w:vAlign w:val="center"/>
            <w:hideMark/>
          </w:tcPr>
          <w:p w14:paraId="63850B0C" w14:textId="7E112E1C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.1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±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15" w:type="dxa"/>
            <w:tcBorders>
              <w:top w:val="nil"/>
            </w:tcBorders>
            <w:vAlign w:val="center"/>
            <w:hideMark/>
          </w:tcPr>
          <w:p w14:paraId="0205C4BF" w14:textId="3022FDCB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±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5" w:type="dxa"/>
            <w:tcBorders>
              <w:top w:val="nil"/>
            </w:tcBorders>
            <w:vAlign w:val="center"/>
            <w:hideMark/>
          </w:tcPr>
          <w:p w14:paraId="325990C1" w14:textId="496F32C8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A30484" w:rsidRPr="00F8126D" w14:paraId="66A00470" w14:textId="77777777" w:rsidTr="007D21FE">
        <w:trPr>
          <w:trHeight w:val="20"/>
        </w:trPr>
        <w:tc>
          <w:tcPr>
            <w:tcW w:w="3652" w:type="dxa"/>
            <w:tcBorders>
              <w:bottom w:val="nil"/>
            </w:tcBorders>
            <w:hideMark/>
          </w:tcPr>
          <w:p w14:paraId="6C2E5D43" w14:textId="0E50D89A" w:rsidR="00A30484" w:rsidRPr="00E57080" w:rsidRDefault="00A30484" w:rsidP="00A30484">
            <w:pPr>
              <w:widowControl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7080">
              <w:rPr>
                <w:rFonts w:ascii="Times New Roman" w:hAnsi="Times New Roman"/>
                <w:b/>
                <w:bCs/>
                <w:sz w:val="20"/>
                <w:szCs w:val="20"/>
              </w:rPr>
              <w:t>α-diversity of vaginal microbiota</w:t>
            </w:r>
            <w:r w:rsidRPr="00E57080" w:rsidDel="00F8126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15" w:type="dxa"/>
            <w:tcBorders>
              <w:bottom w:val="nil"/>
            </w:tcBorders>
            <w:vAlign w:val="center"/>
            <w:hideMark/>
          </w:tcPr>
          <w:p w14:paraId="49BCC9A7" w14:textId="62D60886" w:rsidR="00A30484" w:rsidRPr="007D21FE" w:rsidRDefault="00A30484" w:rsidP="00A3048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2F0"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615" w:type="dxa"/>
            <w:tcBorders>
              <w:bottom w:val="nil"/>
            </w:tcBorders>
            <w:vAlign w:val="center"/>
            <w:hideMark/>
          </w:tcPr>
          <w:p w14:paraId="6A90DE50" w14:textId="70C6CDD2" w:rsidR="00A30484" w:rsidRPr="007D21FE" w:rsidRDefault="00A30484" w:rsidP="00A3048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2F0">
              <w:rPr>
                <w:rFonts w:ascii="Times New Roman" w:hAnsi="Times New Roman"/>
                <w:sz w:val="20"/>
                <w:szCs w:val="20"/>
              </w:rPr>
              <w:t xml:space="preserve">n =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15" w:type="dxa"/>
            <w:tcBorders>
              <w:bottom w:val="nil"/>
            </w:tcBorders>
            <w:vAlign w:val="center"/>
            <w:hideMark/>
          </w:tcPr>
          <w:p w14:paraId="52AD8A50" w14:textId="77777777" w:rsidR="00A30484" w:rsidRPr="007D21FE" w:rsidRDefault="00A30484" w:rsidP="00A30484">
            <w:pPr>
              <w:widowControl/>
              <w:ind w:left="720"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A30484" w:rsidRPr="00F8126D" w14:paraId="3BC54674" w14:textId="77777777" w:rsidTr="007D2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tcW w:w="3652" w:type="dxa"/>
            <w:tcBorders>
              <w:top w:val="nil"/>
            </w:tcBorders>
            <w:hideMark/>
          </w:tcPr>
          <w:p w14:paraId="23D733AD" w14:textId="63E2241C" w:rsidR="00A30484" w:rsidRPr="007D21FE" w:rsidRDefault="00A30484" w:rsidP="00A30484">
            <w:pPr>
              <w:widowControl/>
              <w:ind w:leftChars="100" w:left="240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Shannon diversit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615" w:type="dxa"/>
            <w:tcBorders>
              <w:top w:val="nil"/>
            </w:tcBorders>
            <w:vAlign w:val="center"/>
            <w:hideMark/>
          </w:tcPr>
          <w:p w14:paraId="11E63869" w14:textId="0805CF64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±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615" w:type="dxa"/>
            <w:tcBorders>
              <w:top w:val="nil"/>
            </w:tcBorders>
            <w:vAlign w:val="center"/>
            <w:hideMark/>
          </w:tcPr>
          <w:p w14:paraId="480ECF56" w14:textId="33369B44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±</w:t>
            </w:r>
            <w:r w:rsidRPr="000D52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615" w:type="dxa"/>
            <w:tcBorders>
              <w:top w:val="nil"/>
            </w:tcBorders>
            <w:vAlign w:val="center"/>
            <w:hideMark/>
          </w:tcPr>
          <w:p w14:paraId="7B35031C" w14:textId="09F4938B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A30484" w:rsidRPr="00F8126D" w14:paraId="4C8F3187" w14:textId="77777777" w:rsidTr="007D21FE">
        <w:trPr>
          <w:trHeight w:val="184"/>
        </w:trPr>
        <w:tc>
          <w:tcPr>
            <w:tcW w:w="3652" w:type="dxa"/>
            <w:tcBorders>
              <w:bottom w:val="single" w:sz="18" w:space="0" w:color="auto"/>
            </w:tcBorders>
            <w:hideMark/>
          </w:tcPr>
          <w:p w14:paraId="1A2C9E98" w14:textId="3323F6BA" w:rsidR="00A30484" w:rsidRPr="007D21FE" w:rsidRDefault="00A30484" w:rsidP="00A30484">
            <w:pPr>
              <w:widowControl/>
              <w:ind w:leftChars="100" w:left="240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Chao1 richnes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615" w:type="dxa"/>
            <w:tcBorders>
              <w:bottom w:val="single" w:sz="18" w:space="0" w:color="auto"/>
            </w:tcBorders>
            <w:vAlign w:val="center"/>
            <w:hideMark/>
          </w:tcPr>
          <w:p w14:paraId="3CCCE783" w14:textId="32F8BFAD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7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615" w:type="dxa"/>
            <w:tcBorders>
              <w:bottom w:val="single" w:sz="18" w:space="0" w:color="auto"/>
            </w:tcBorders>
            <w:vAlign w:val="center"/>
            <w:hideMark/>
          </w:tcPr>
          <w:p w14:paraId="1BDA7292" w14:textId="3D97C7B6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16.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21FE">
              <w:rPr>
                <w:rFonts w:ascii="Times New Roman" w:hAnsi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15" w:type="dxa"/>
            <w:tcBorders>
              <w:bottom w:val="single" w:sz="18" w:space="0" w:color="auto"/>
            </w:tcBorders>
            <w:vAlign w:val="center"/>
            <w:hideMark/>
          </w:tcPr>
          <w:p w14:paraId="266A06AF" w14:textId="02D57826" w:rsidR="00A30484" w:rsidRPr="007D21FE" w:rsidRDefault="00A30484" w:rsidP="00A30484">
            <w:pPr>
              <w:widowControl/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7D21FE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</w:tbl>
    <w:p w14:paraId="506468DE" w14:textId="77777777" w:rsidR="000D52F0" w:rsidRDefault="000D52F0" w:rsidP="007D21F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R</w:t>
      </w:r>
      <w:r>
        <w:rPr>
          <w:rFonts w:ascii="Times New Roman" w:hAnsi="Times New Roman"/>
        </w:rPr>
        <w:t>IF = repeated implantation failure</w:t>
      </w:r>
    </w:p>
    <w:p w14:paraId="3717E477" w14:textId="77777777" w:rsidR="000D52F0" w:rsidRPr="00F367F9" w:rsidRDefault="000D52F0" w:rsidP="007D21F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D = standard deviation</w:t>
      </w:r>
    </w:p>
    <w:p w14:paraId="2C6BEC99" w14:textId="77777777" w:rsidR="00D522EC" w:rsidRPr="00F367F9" w:rsidRDefault="00D522EC" w:rsidP="007D21FE">
      <w:pPr>
        <w:widowControl/>
        <w:jc w:val="left"/>
        <w:rPr>
          <w:rFonts w:ascii="Times New Roman" w:hAnsi="Times New Roman"/>
        </w:rPr>
      </w:pPr>
    </w:p>
    <w:p w14:paraId="784FF908" w14:textId="1CE64B09" w:rsidR="00431F43" w:rsidRDefault="00431F43" w:rsidP="006D4855">
      <w:pPr>
        <w:widowControl/>
        <w:jc w:val="left"/>
        <w:rPr>
          <w:rFonts w:ascii="Times New Roman" w:hAnsi="Times New Roman"/>
        </w:rPr>
      </w:pPr>
    </w:p>
    <w:sectPr w:rsidR="00431F43" w:rsidSect="00075C5F"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FE3166" w14:textId="77777777" w:rsidR="004315DD" w:rsidRDefault="004315DD">
      <w:r>
        <w:separator/>
      </w:r>
    </w:p>
  </w:endnote>
  <w:endnote w:type="continuationSeparator" w:id="0">
    <w:p w14:paraId="4F549471" w14:textId="77777777" w:rsidR="004315DD" w:rsidRDefault="00431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29B700" w14:textId="56CF442B" w:rsidR="000B56A5" w:rsidRDefault="000B56A5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Pr="005971F0">
      <w:rPr>
        <w:noProof/>
        <w:lang w:val="ja-JP"/>
      </w:rPr>
      <w:t>3</w:t>
    </w:r>
    <w:r>
      <w:fldChar w:fldCharType="end"/>
    </w:r>
  </w:p>
  <w:p w14:paraId="6D5E3C09" w14:textId="77777777" w:rsidR="000B56A5" w:rsidRDefault="000B56A5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BB4C57" w14:textId="77777777" w:rsidR="004315DD" w:rsidRDefault="004315DD">
      <w:r>
        <w:separator/>
      </w:r>
    </w:p>
  </w:footnote>
  <w:footnote w:type="continuationSeparator" w:id="0">
    <w:p w14:paraId="17840602" w14:textId="77777777" w:rsidR="004315DD" w:rsidRDefault="004315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DC62BD"/>
    <w:multiLevelType w:val="hybridMultilevel"/>
    <w:tmpl w:val="6C3813E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ar-SA" w:vendorID="64" w:dllVersion="4096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noLineBreaksAfter w:lang="ja-JP" w:val="$([\{£¥‘“〈《「『【〔＄（［｛｢￡￥"/>
  <w:noLineBreaksBefore w:lang="ja-JP" w:val="!%),.:;?]}¢°’”‰′″℃、。々〉》」』】〕゛゜ゝゞ・ヽヾ！％），．：；？］｝｡｣､･ﾞﾟ￠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ertility and Sterilit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zaex9wqd9ta8e2adaxxz0grzdtd5xz9zz9&quot;&gt;My EndNote Library&lt;record-ids&gt;&lt;item&gt;5&lt;/item&gt;&lt;item&gt;17&lt;/item&gt;&lt;item&gt;18&lt;/item&gt;&lt;item&gt;19&lt;/item&gt;&lt;item&gt;25&lt;/item&gt;&lt;item&gt;28&lt;/item&gt;&lt;item&gt;47&lt;/item&gt;&lt;item&gt;75&lt;/item&gt;&lt;item&gt;78&lt;/item&gt;&lt;item&gt;80&lt;/item&gt;&lt;item&gt;84&lt;/item&gt;&lt;item&gt;87&lt;/item&gt;&lt;item&gt;88&lt;/item&gt;&lt;item&gt;89&lt;/item&gt;&lt;item&gt;91&lt;/item&gt;&lt;item&gt;93&lt;/item&gt;&lt;item&gt;95&lt;/item&gt;&lt;item&gt;100&lt;/item&gt;&lt;item&gt;105&lt;/item&gt;&lt;item&gt;109&lt;/item&gt;&lt;item&gt;110&lt;/item&gt;&lt;item&gt;117&lt;/item&gt;&lt;item&gt;119&lt;/item&gt;&lt;item&gt;128&lt;/item&gt;&lt;item&gt;129&lt;/item&gt;&lt;item&gt;130&lt;/item&gt;&lt;item&gt;131&lt;/item&gt;&lt;item&gt;132&lt;/item&gt;&lt;item&gt;133&lt;/item&gt;&lt;item&gt;134&lt;/item&gt;&lt;item&gt;135&lt;/item&gt;&lt;item&gt;137&lt;/item&gt;&lt;item&gt;138&lt;/item&gt;&lt;item&gt;139&lt;/item&gt;&lt;item&gt;140&lt;/item&gt;&lt;item&gt;143&lt;/item&gt;&lt;item&gt;147&lt;/item&gt;&lt;item&gt;148&lt;/item&gt;&lt;item&gt;149&lt;/item&gt;&lt;item&gt;150&lt;/item&gt;&lt;item&gt;154&lt;/item&gt;&lt;item&gt;155&lt;/item&gt;&lt;item&gt;156&lt;/item&gt;&lt;item&gt;157&lt;/item&gt;&lt;item&gt;161&lt;/item&gt;&lt;item&gt;162&lt;/item&gt;&lt;item&gt;163&lt;/item&gt;&lt;item&gt;164&lt;/item&gt;&lt;item&gt;165&lt;/item&gt;&lt;/record-ids&gt;&lt;/item&gt;&lt;/Libraries&gt;"/>
  </w:docVars>
  <w:rsids>
    <w:rsidRoot w:val="001E68F2"/>
    <w:rsid w:val="00011950"/>
    <w:rsid w:val="00013563"/>
    <w:rsid w:val="00013C0E"/>
    <w:rsid w:val="00015652"/>
    <w:rsid w:val="000244D1"/>
    <w:rsid w:val="00030735"/>
    <w:rsid w:val="000342EC"/>
    <w:rsid w:val="00046053"/>
    <w:rsid w:val="000540CE"/>
    <w:rsid w:val="000540E4"/>
    <w:rsid w:val="00065714"/>
    <w:rsid w:val="00065D43"/>
    <w:rsid w:val="000667D8"/>
    <w:rsid w:val="00067018"/>
    <w:rsid w:val="0007304E"/>
    <w:rsid w:val="00075C5F"/>
    <w:rsid w:val="00080F0D"/>
    <w:rsid w:val="000822D5"/>
    <w:rsid w:val="000826D1"/>
    <w:rsid w:val="00090883"/>
    <w:rsid w:val="00093500"/>
    <w:rsid w:val="00096194"/>
    <w:rsid w:val="000A0409"/>
    <w:rsid w:val="000B56A5"/>
    <w:rsid w:val="000C34E5"/>
    <w:rsid w:val="000C3A57"/>
    <w:rsid w:val="000D52F0"/>
    <w:rsid w:val="000D6164"/>
    <w:rsid w:val="000E057A"/>
    <w:rsid w:val="000E0943"/>
    <w:rsid w:val="000E207E"/>
    <w:rsid w:val="000E6349"/>
    <w:rsid w:val="000F7219"/>
    <w:rsid w:val="000F7795"/>
    <w:rsid w:val="00101063"/>
    <w:rsid w:val="00105EF6"/>
    <w:rsid w:val="001064EE"/>
    <w:rsid w:val="00113AAF"/>
    <w:rsid w:val="00115128"/>
    <w:rsid w:val="00115264"/>
    <w:rsid w:val="0011527E"/>
    <w:rsid w:val="00122F12"/>
    <w:rsid w:val="00125DD8"/>
    <w:rsid w:val="00130813"/>
    <w:rsid w:val="00132AD6"/>
    <w:rsid w:val="00132B8A"/>
    <w:rsid w:val="00134F20"/>
    <w:rsid w:val="00136854"/>
    <w:rsid w:val="00136F91"/>
    <w:rsid w:val="00141C99"/>
    <w:rsid w:val="00142C85"/>
    <w:rsid w:val="001457CA"/>
    <w:rsid w:val="00157AC5"/>
    <w:rsid w:val="001603AB"/>
    <w:rsid w:val="00171B73"/>
    <w:rsid w:val="001753FD"/>
    <w:rsid w:val="00175668"/>
    <w:rsid w:val="001815EF"/>
    <w:rsid w:val="00185580"/>
    <w:rsid w:val="0018595C"/>
    <w:rsid w:val="00194545"/>
    <w:rsid w:val="00194C8E"/>
    <w:rsid w:val="00197190"/>
    <w:rsid w:val="001977D3"/>
    <w:rsid w:val="001A0AD8"/>
    <w:rsid w:val="001A681D"/>
    <w:rsid w:val="001B054A"/>
    <w:rsid w:val="001B23AB"/>
    <w:rsid w:val="001C5899"/>
    <w:rsid w:val="001D1344"/>
    <w:rsid w:val="001D36A0"/>
    <w:rsid w:val="001D3BB1"/>
    <w:rsid w:val="001D544B"/>
    <w:rsid w:val="001E2216"/>
    <w:rsid w:val="001E253B"/>
    <w:rsid w:val="001E611C"/>
    <w:rsid w:val="001E68F2"/>
    <w:rsid w:val="001E6CD2"/>
    <w:rsid w:val="001F0A5C"/>
    <w:rsid w:val="001F328F"/>
    <w:rsid w:val="002057FE"/>
    <w:rsid w:val="0020690F"/>
    <w:rsid w:val="00213331"/>
    <w:rsid w:val="00215E41"/>
    <w:rsid w:val="002160AF"/>
    <w:rsid w:val="00216902"/>
    <w:rsid w:val="0022431E"/>
    <w:rsid w:val="00225292"/>
    <w:rsid w:val="002255B7"/>
    <w:rsid w:val="002260AD"/>
    <w:rsid w:val="00226AFC"/>
    <w:rsid w:val="002356F3"/>
    <w:rsid w:val="002437C8"/>
    <w:rsid w:val="00245CF8"/>
    <w:rsid w:val="002469C4"/>
    <w:rsid w:val="00252DF5"/>
    <w:rsid w:val="00253161"/>
    <w:rsid w:val="00262AF4"/>
    <w:rsid w:val="00267D8C"/>
    <w:rsid w:val="002712EC"/>
    <w:rsid w:val="002730DE"/>
    <w:rsid w:val="00275BC3"/>
    <w:rsid w:val="00277B8A"/>
    <w:rsid w:val="00280994"/>
    <w:rsid w:val="00280B99"/>
    <w:rsid w:val="002818DD"/>
    <w:rsid w:val="002831CD"/>
    <w:rsid w:val="00283BD6"/>
    <w:rsid w:val="00286D10"/>
    <w:rsid w:val="00287378"/>
    <w:rsid w:val="0029093E"/>
    <w:rsid w:val="00291E3D"/>
    <w:rsid w:val="002934A4"/>
    <w:rsid w:val="00294C43"/>
    <w:rsid w:val="002953F4"/>
    <w:rsid w:val="00295F74"/>
    <w:rsid w:val="002A3A0F"/>
    <w:rsid w:val="002B64B9"/>
    <w:rsid w:val="002B725B"/>
    <w:rsid w:val="002D0254"/>
    <w:rsid w:val="002D1037"/>
    <w:rsid w:val="002D116F"/>
    <w:rsid w:val="002D3A8D"/>
    <w:rsid w:val="002D7CFA"/>
    <w:rsid w:val="002E3C7F"/>
    <w:rsid w:val="002E52C8"/>
    <w:rsid w:val="002F3213"/>
    <w:rsid w:val="002F3D0A"/>
    <w:rsid w:val="002F5D7A"/>
    <w:rsid w:val="002F5F0C"/>
    <w:rsid w:val="003056E9"/>
    <w:rsid w:val="00305F9C"/>
    <w:rsid w:val="0031073D"/>
    <w:rsid w:val="00311004"/>
    <w:rsid w:val="0031505C"/>
    <w:rsid w:val="00317A97"/>
    <w:rsid w:val="0032112A"/>
    <w:rsid w:val="00324AE0"/>
    <w:rsid w:val="00325E9F"/>
    <w:rsid w:val="0032775F"/>
    <w:rsid w:val="003306A8"/>
    <w:rsid w:val="00333E37"/>
    <w:rsid w:val="00344BFA"/>
    <w:rsid w:val="0034675C"/>
    <w:rsid w:val="00352195"/>
    <w:rsid w:val="003528C3"/>
    <w:rsid w:val="003562C9"/>
    <w:rsid w:val="003613D6"/>
    <w:rsid w:val="00362A27"/>
    <w:rsid w:val="0036579B"/>
    <w:rsid w:val="00367CCE"/>
    <w:rsid w:val="00367FE1"/>
    <w:rsid w:val="003715EF"/>
    <w:rsid w:val="00373406"/>
    <w:rsid w:val="003773EB"/>
    <w:rsid w:val="00380063"/>
    <w:rsid w:val="00382239"/>
    <w:rsid w:val="003919B9"/>
    <w:rsid w:val="00392CE9"/>
    <w:rsid w:val="003A6422"/>
    <w:rsid w:val="003A67C5"/>
    <w:rsid w:val="003A77EA"/>
    <w:rsid w:val="003B08A8"/>
    <w:rsid w:val="003B195F"/>
    <w:rsid w:val="003B30DA"/>
    <w:rsid w:val="003B3C85"/>
    <w:rsid w:val="003B411A"/>
    <w:rsid w:val="003B4B64"/>
    <w:rsid w:val="003C0EB7"/>
    <w:rsid w:val="003C289F"/>
    <w:rsid w:val="003C3C5E"/>
    <w:rsid w:val="003E345F"/>
    <w:rsid w:val="003E4AE6"/>
    <w:rsid w:val="003E4E92"/>
    <w:rsid w:val="003E646E"/>
    <w:rsid w:val="003F0DF7"/>
    <w:rsid w:val="003F419A"/>
    <w:rsid w:val="003F60C4"/>
    <w:rsid w:val="003F6354"/>
    <w:rsid w:val="003F69BB"/>
    <w:rsid w:val="00403F91"/>
    <w:rsid w:val="00407E62"/>
    <w:rsid w:val="00414017"/>
    <w:rsid w:val="004152E9"/>
    <w:rsid w:val="00415A6B"/>
    <w:rsid w:val="0042012E"/>
    <w:rsid w:val="0042150A"/>
    <w:rsid w:val="0042344D"/>
    <w:rsid w:val="00423ABE"/>
    <w:rsid w:val="00426B16"/>
    <w:rsid w:val="00427FB5"/>
    <w:rsid w:val="004315DD"/>
    <w:rsid w:val="00431966"/>
    <w:rsid w:val="00431F43"/>
    <w:rsid w:val="00432624"/>
    <w:rsid w:val="00433197"/>
    <w:rsid w:val="004349E3"/>
    <w:rsid w:val="004364C5"/>
    <w:rsid w:val="00440ED3"/>
    <w:rsid w:val="00445638"/>
    <w:rsid w:val="00450817"/>
    <w:rsid w:val="00452B11"/>
    <w:rsid w:val="00453658"/>
    <w:rsid w:val="004544CE"/>
    <w:rsid w:val="00463006"/>
    <w:rsid w:val="00467743"/>
    <w:rsid w:val="0046794B"/>
    <w:rsid w:val="00481A2A"/>
    <w:rsid w:val="00485C7A"/>
    <w:rsid w:val="0048738C"/>
    <w:rsid w:val="004A0605"/>
    <w:rsid w:val="004B0C45"/>
    <w:rsid w:val="004B2173"/>
    <w:rsid w:val="004B5E41"/>
    <w:rsid w:val="004B603C"/>
    <w:rsid w:val="004C2686"/>
    <w:rsid w:val="004C4612"/>
    <w:rsid w:val="004D2B1F"/>
    <w:rsid w:val="004D6BFD"/>
    <w:rsid w:val="004E05B6"/>
    <w:rsid w:val="004F20BF"/>
    <w:rsid w:val="005025AF"/>
    <w:rsid w:val="005100DE"/>
    <w:rsid w:val="0051679F"/>
    <w:rsid w:val="00522EEC"/>
    <w:rsid w:val="00526E44"/>
    <w:rsid w:val="00526FE4"/>
    <w:rsid w:val="00530C1A"/>
    <w:rsid w:val="00531A3E"/>
    <w:rsid w:val="00537A15"/>
    <w:rsid w:val="005418BD"/>
    <w:rsid w:val="00543D58"/>
    <w:rsid w:val="005447CF"/>
    <w:rsid w:val="00545349"/>
    <w:rsid w:val="005456E3"/>
    <w:rsid w:val="00556081"/>
    <w:rsid w:val="00561A20"/>
    <w:rsid w:val="00563C45"/>
    <w:rsid w:val="005646CE"/>
    <w:rsid w:val="00572A52"/>
    <w:rsid w:val="00575718"/>
    <w:rsid w:val="00577FAF"/>
    <w:rsid w:val="00582583"/>
    <w:rsid w:val="00583738"/>
    <w:rsid w:val="00585786"/>
    <w:rsid w:val="00590C0A"/>
    <w:rsid w:val="005945E7"/>
    <w:rsid w:val="005971F0"/>
    <w:rsid w:val="00597882"/>
    <w:rsid w:val="005A6B43"/>
    <w:rsid w:val="005B123D"/>
    <w:rsid w:val="005B1B67"/>
    <w:rsid w:val="005B1FF0"/>
    <w:rsid w:val="005B238B"/>
    <w:rsid w:val="005B281E"/>
    <w:rsid w:val="005B2CDE"/>
    <w:rsid w:val="005B2DCB"/>
    <w:rsid w:val="005B5FBF"/>
    <w:rsid w:val="005B6130"/>
    <w:rsid w:val="005C3E3C"/>
    <w:rsid w:val="005C48BD"/>
    <w:rsid w:val="005C5EC7"/>
    <w:rsid w:val="005D3E2E"/>
    <w:rsid w:val="005E0D5D"/>
    <w:rsid w:val="005E4299"/>
    <w:rsid w:val="005E7C08"/>
    <w:rsid w:val="005F0A0E"/>
    <w:rsid w:val="005F1294"/>
    <w:rsid w:val="005F23E6"/>
    <w:rsid w:val="005F4437"/>
    <w:rsid w:val="005F5A27"/>
    <w:rsid w:val="005F679E"/>
    <w:rsid w:val="00602D68"/>
    <w:rsid w:val="00604B1F"/>
    <w:rsid w:val="0060788A"/>
    <w:rsid w:val="006125BC"/>
    <w:rsid w:val="00616EBB"/>
    <w:rsid w:val="006303EC"/>
    <w:rsid w:val="00640D0B"/>
    <w:rsid w:val="0064324E"/>
    <w:rsid w:val="00646F81"/>
    <w:rsid w:val="00647A8C"/>
    <w:rsid w:val="00650CB4"/>
    <w:rsid w:val="00656CC0"/>
    <w:rsid w:val="00657709"/>
    <w:rsid w:val="00663837"/>
    <w:rsid w:val="0067140A"/>
    <w:rsid w:val="00673840"/>
    <w:rsid w:val="00684A78"/>
    <w:rsid w:val="006874B0"/>
    <w:rsid w:val="006918CA"/>
    <w:rsid w:val="0069342E"/>
    <w:rsid w:val="006A0A17"/>
    <w:rsid w:val="006B2A10"/>
    <w:rsid w:val="006B6C14"/>
    <w:rsid w:val="006C2356"/>
    <w:rsid w:val="006C2FF0"/>
    <w:rsid w:val="006D2FF0"/>
    <w:rsid w:val="006D412A"/>
    <w:rsid w:val="006D4337"/>
    <w:rsid w:val="006D4855"/>
    <w:rsid w:val="006E6518"/>
    <w:rsid w:val="006F2123"/>
    <w:rsid w:val="006F6325"/>
    <w:rsid w:val="00702A22"/>
    <w:rsid w:val="00705560"/>
    <w:rsid w:val="007069FE"/>
    <w:rsid w:val="00707713"/>
    <w:rsid w:val="00710880"/>
    <w:rsid w:val="00710CA9"/>
    <w:rsid w:val="007142FA"/>
    <w:rsid w:val="007208F9"/>
    <w:rsid w:val="007232E5"/>
    <w:rsid w:val="00724DE8"/>
    <w:rsid w:val="00727F08"/>
    <w:rsid w:val="0073179F"/>
    <w:rsid w:val="007319A9"/>
    <w:rsid w:val="00734CC3"/>
    <w:rsid w:val="007361E5"/>
    <w:rsid w:val="00736225"/>
    <w:rsid w:val="00737416"/>
    <w:rsid w:val="00742410"/>
    <w:rsid w:val="00754131"/>
    <w:rsid w:val="007570EB"/>
    <w:rsid w:val="00757D7A"/>
    <w:rsid w:val="007657FF"/>
    <w:rsid w:val="00770793"/>
    <w:rsid w:val="00771640"/>
    <w:rsid w:val="00772599"/>
    <w:rsid w:val="007726CC"/>
    <w:rsid w:val="0077270D"/>
    <w:rsid w:val="007777BE"/>
    <w:rsid w:val="00781276"/>
    <w:rsid w:val="00793CF3"/>
    <w:rsid w:val="00795183"/>
    <w:rsid w:val="007A0B43"/>
    <w:rsid w:val="007A4E95"/>
    <w:rsid w:val="007A6CF9"/>
    <w:rsid w:val="007B20DA"/>
    <w:rsid w:val="007C2F81"/>
    <w:rsid w:val="007C324C"/>
    <w:rsid w:val="007C5A70"/>
    <w:rsid w:val="007D019B"/>
    <w:rsid w:val="007D0F9E"/>
    <w:rsid w:val="007D21FE"/>
    <w:rsid w:val="007E0CB7"/>
    <w:rsid w:val="007E28F7"/>
    <w:rsid w:val="007E3A23"/>
    <w:rsid w:val="007E4038"/>
    <w:rsid w:val="007E4CD1"/>
    <w:rsid w:val="007E5B4B"/>
    <w:rsid w:val="007E610C"/>
    <w:rsid w:val="007F1147"/>
    <w:rsid w:val="007F474B"/>
    <w:rsid w:val="007F6742"/>
    <w:rsid w:val="00801EF5"/>
    <w:rsid w:val="008030E9"/>
    <w:rsid w:val="00811CEC"/>
    <w:rsid w:val="00813E30"/>
    <w:rsid w:val="0081610D"/>
    <w:rsid w:val="0081778B"/>
    <w:rsid w:val="00817A99"/>
    <w:rsid w:val="00821899"/>
    <w:rsid w:val="00823E4B"/>
    <w:rsid w:val="00824BFD"/>
    <w:rsid w:val="0083119D"/>
    <w:rsid w:val="00837D43"/>
    <w:rsid w:val="008400AB"/>
    <w:rsid w:val="00841600"/>
    <w:rsid w:val="008473B6"/>
    <w:rsid w:val="0085264F"/>
    <w:rsid w:val="008526C2"/>
    <w:rsid w:val="008532A1"/>
    <w:rsid w:val="008543B6"/>
    <w:rsid w:val="00854B91"/>
    <w:rsid w:val="008571B2"/>
    <w:rsid w:val="008611CB"/>
    <w:rsid w:val="00862199"/>
    <w:rsid w:val="0086220F"/>
    <w:rsid w:val="008641C9"/>
    <w:rsid w:val="00864458"/>
    <w:rsid w:val="00867406"/>
    <w:rsid w:val="00870BA1"/>
    <w:rsid w:val="00873CDE"/>
    <w:rsid w:val="0087561D"/>
    <w:rsid w:val="00886934"/>
    <w:rsid w:val="00890DA7"/>
    <w:rsid w:val="008A4A53"/>
    <w:rsid w:val="008A7A98"/>
    <w:rsid w:val="008A7ED6"/>
    <w:rsid w:val="008B029E"/>
    <w:rsid w:val="008B04E7"/>
    <w:rsid w:val="008C161F"/>
    <w:rsid w:val="008C27D7"/>
    <w:rsid w:val="008C7ED6"/>
    <w:rsid w:val="008D1152"/>
    <w:rsid w:val="008D5EF3"/>
    <w:rsid w:val="008D5F54"/>
    <w:rsid w:val="008D726B"/>
    <w:rsid w:val="008F288D"/>
    <w:rsid w:val="008F4BC7"/>
    <w:rsid w:val="009026A0"/>
    <w:rsid w:val="0091142F"/>
    <w:rsid w:val="00915405"/>
    <w:rsid w:val="00916527"/>
    <w:rsid w:val="009234EA"/>
    <w:rsid w:val="00927059"/>
    <w:rsid w:val="009310E9"/>
    <w:rsid w:val="00936B50"/>
    <w:rsid w:val="00941ABB"/>
    <w:rsid w:val="0094213A"/>
    <w:rsid w:val="00942668"/>
    <w:rsid w:val="00945387"/>
    <w:rsid w:val="0094758F"/>
    <w:rsid w:val="00952024"/>
    <w:rsid w:val="009541C8"/>
    <w:rsid w:val="00963CF4"/>
    <w:rsid w:val="009643E8"/>
    <w:rsid w:val="009650F2"/>
    <w:rsid w:val="00966612"/>
    <w:rsid w:val="00975E47"/>
    <w:rsid w:val="00976093"/>
    <w:rsid w:val="0098062F"/>
    <w:rsid w:val="00983720"/>
    <w:rsid w:val="00986F0B"/>
    <w:rsid w:val="00986F31"/>
    <w:rsid w:val="0099006F"/>
    <w:rsid w:val="00992172"/>
    <w:rsid w:val="009A220F"/>
    <w:rsid w:val="009A55AE"/>
    <w:rsid w:val="009A7EF2"/>
    <w:rsid w:val="009B0AA4"/>
    <w:rsid w:val="009B3EDD"/>
    <w:rsid w:val="009B401C"/>
    <w:rsid w:val="009B781A"/>
    <w:rsid w:val="009C3FE1"/>
    <w:rsid w:val="009C5DF8"/>
    <w:rsid w:val="009C6079"/>
    <w:rsid w:val="009D4219"/>
    <w:rsid w:val="009E062D"/>
    <w:rsid w:val="009F093F"/>
    <w:rsid w:val="009F2054"/>
    <w:rsid w:val="00A04908"/>
    <w:rsid w:val="00A04F82"/>
    <w:rsid w:val="00A069E5"/>
    <w:rsid w:val="00A14875"/>
    <w:rsid w:val="00A14E38"/>
    <w:rsid w:val="00A164B3"/>
    <w:rsid w:val="00A20062"/>
    <w:rsid w:val="00A236C6"/>
    <w:rsid w:val="00A26523"/>
    <w:rsid w:val="00A30484"/>
    <w:rsid w:val="00A3271D"/>
    <w:rsid w:val="00A3651D"/>
    <w:rsid w:val="00A40E85"/>
    <w:rsid w:val="00A41BFB"/>
    <w:rsid w:val="00A42FC6"/>
    <w:rsid w:val="00A43FF3"/>
    <w:rsid w:val="00A60590"/>
    <w:rsid w:val="00A60A5D"/>
    <w:rsid w:val="00A615FC"/>
    <w:rsid w:val="00A61DFF"/>
    <w:rsid w:val="00A62B41"/>
    <w:rsid w:val="00A633A3"/>
    <w:rsid w:val="00A63455"/>
    <w:rsid w:val="00A730A3"/>
    <w:rsid w:val="00A76422"/>
    <w:rsid w:val="00A82A43"/>
    <w:rsid w:val="00A82E9D"/>
    <w:rsid w:val="00A84C89"/>
    <w:rsid w:val="00A86E4F"/>
    <w:rsid w:val="00A8789D"/>
    <w:rsid w:val="00AB1AFF"/>
    <w:rsid w:val="00AB5D49"/>
    <w:rsid w:val="00AC7E80"/>
    <w:rsid w:val="00AD28AE"/>
    <w:rsid w:val="00AD34A7"/>
    <w:rsid w:val="00AD463A"/>
    <w:rsid w:val="00AE6152"/>
    <w:rsid w:val="00AE6830"/>
    <w:rsid w:val="00AF4DB8"/>
    <w:rsid w:val="00B002D7"/>
    <w:rsid w:val="00B22B2C"/>
    <w:rsid w:val="00B30B9D"/>
    <w:rsid w:val="00B32015"/>
    <w:rsid w:val="00B36B98"/>
    <w:rsid w:val="00B415D2"/>
    <w:rsid w:val="00B4527F"/>
    <w:rsid w:val="00B45F8D"/>
    <w:rsid w:val="00B476D6"/>
    <w:rsid w:val="00B515A3"/>
    <w:rsid w:val="00B52511"/>
    <w:rsid w:val="00B56A24"/>
    <w:rsid w:val="00B613EF"/>
    <w:rsid w:val="00B6700A"/>
    <w:rsid w:val="00B73A1E"/>
    <w:rsid w:val="00B77737"/>
    <w:rsid w:val="00B77915"/>
    <w:rsid w:val="00B77A4E"/>
    <w:rsid w:val="00B86E85"/>
    <w:rsid w:val="00B90316"/>
    <w:rsid w:val="00B95CFA"/>
    <w:rsid w:val="00BA48D6"/>
    <w:rsid w:val="00BA7F20"/>
    <w:rsid w:val="00BB6C16"/>
    <w:rsid w:val="00BC0FC7"/>
    <w:rsid w:val="00BC17D5"/>
    <w:rsid w:val="00BD28C9"/>
    <w:rsid w:val="00BD380B"/>
    <w:rsid w:val="00BD3AFB"/>
    <w:rsid w:val="00BE1070"/>
    <w:rsid w:val="00BF2C5C"/>
    <w:rsid w:val="00BF30BF"/>
    <w:rsid w:val="00C00039"/>
    <w:rsid w:val="00C0436F"/>
    <w:rsid w:val="00C145DA"/>
    <w:rsid w:val="00C15029"/>
    <w:rsid w:val="00C15ABD"/>
    <w:rsid w:val="00C1721C"/>
    <w:rsid w:val="00C2412A"/>
    <w:rsid w:val="00C25272"/>
    <w:rsid w:val="00C26B59"/>
    <w:rsid w:val="00C26BDE"/>
    <w:rsid w:val="00C27C1F"/>
    <w:rsid w:val="00C32836"/>
    <w:rsid w:val="00C33554"/>
    <w:rsid w:val="00C342BE"/>
    <w:rsid w:val="00C426AD"/>
    <w:rsid w:val="00C4274D"/>
    <w:rsid w:val="00C461A8"/>
    <w:rsid w:val="00C50CD6"/>
    <w:rsid w:val="00C52B44"/>
    <w:rsid w:val="00C57B57"/>
    <w:rsid w:val="00C6569D"/>
    <w:rsid w:val="00C67E4A"/>
    <w:rsid w:val="00C67F79"/>
    <w:rsid w:val="00C72F0D"/>
    <w:rsid w:val="00C75A03"/>
    <w:rsid w:val="00C834D1"/>
    <w:rsid w:val="00C855EA"/>
    <w:rsid w:val="00C85F91"/>
    <w:rsid w:val="00C86B76"/>
    <w:rsid w:val="00C92FBF"/>
    <w:rsid w:val="00C9468A"/>
    <w:rsid w:val="00C96E3C"/>
    <w:rsid w:val="00C96FAD"/>
    <w:rsid w:val="00C972A6"/>
    <w:rsid w:val="00CA0B7D"/>
    <w:rsid w:val="00CA183A"/>
    <w:rsid w:val="00CA5BF6"/>
    <w:rsid w:val="00CB4B3A"/>
    <w:rsid w:val="00CC210F"/>
    <w:rsid w:val="00CC47F8"/>
    <w:rsid w:val="00CC64FF"/>
    <w:rsid w:val="00CC664C"/>
    <w:rsid w:val="00CD203D"/>
    <w:rsid w:val="00CD35AF"/>
    <w:rsid w:val="00CD487C"/>
    <w:rsid w:val="00CD4CC1"/>
    <w:rsid w:val="00CE0C38"/>
    <w:rsid w:val="00CE1D3F"/>
    <w:rsid w:val="00CE5159"/>
    <w:rsid w:val="00CE5735"/>
    <w:rsid w:val="00CF13F0"/>
    <w:rsid w:val="00CF5EBC"/>
    <w:rsid w:val="00D03C18"/>
    <w:rsid w:val="00D21044"/>
    <w:rsid w:val="00D2242E"/>
    <w:rsid w:val="00D23E51"/>
    <w:rsid w:val="00D25721"/>
    <w:rsid w:val="00D2650A"/>
    <w:rsid w:val="00D26DFD"/>
    <w:rsid w:val="00D3193D"/>
    <w:rsid w:val="00D3305D"/>
    <w:rsid w:val="00D34F5C"/>
    <w:rsid w:val="00D42B33"/>
    <w:rsid w:val="00D44118"/>
    <w:rsid w:val="00D47A1E"/>
    <w:rsid w:val="00D502B6"/>
    <w:rsid w:val="00D522EC"/>
    <w:rsid w:val="00D5249B"/>
    <w:rsid w:val="00D528F9"/>
    <w:rsid w:val="00D53027"/>
    <w:rsid w:val="00D53BEF"/>
    <w:rsid w:val="00D5474D"/>
    <w:rsid w:val="00D5789B"/>
    <w:rsid w:val="00D57D36"/>
    <w:rsid w:val="00D616E3"/>
    <w:rsid w:val="00D622E5"/>
    <w:rsid w:val="00D7545A"/>
    <w:rsid w:val="00D8283E"/>
    <w:rsid w:val="00D850B5"/>
    <w:rsid w:val="00D9249F"/>
    <w:rsid w:val="00D93B66"/>
    <w:rsid w:val="00DB23B8"/>
    <w:rsid w:val="00DB281C"/>
    <w:rsid w:val="00DC108A"/>
    <w:rsid w:val="00DC163D"/>
    <w:rsid w:val="00DC1C3E"/>
    <w:rsid w:val="00DD22CE"/>
    <w:rsid w:val="00DD4FF3"/>
    <w:rsid w:val="00DD7D09"/>
    <w:rsid w:val="00DE1B5D"/>
    <w:rsid w:val="00DE3509"/>
    <w:rsid w:val="00DE4A13"/>
    <w:rsid w:val="00DE6C33"/>
    <w:rsid w:val="00DF0086"/>
    <w:rsid w:val="00DF6DFF"/>
    <w:rsid w:val="00E0640A"/>
    <w:rsid w:val="00E13DBF"/>
    <w:rsid w:val="00E17CE8"/>
    <w:rsid w:val="00E2374D"/>
    <w:rsid w:val="00E26EE4"/>
    <w:rsid w:val="00E3091A"/>
    <w:rsid w:val="00E32709"/>
    <w:rsid w:val="00E40872"/>
    <w:rsid w:val="00E4171E"/>
    <w:rsid w:val="00E45A25"/>
    <w:rsid w:val="00E57080"/>
    <w:rsid w:val="00E61C6A"/>
    <w:rsid w:val="00E6249E"/>
    <w:rsid w:val="00E6298E"/>
    <w:rsid w:val="00E7087C"/>
    <w:rsid w:val="00E72696"/>
    <w:rsid w:val="00E82D5F"/>
    <w:rsid w:val="00E91CD9"/>
    <w:rsid w:val="00E91FFC"/>
    <w:rsid w:val="00E925F6"/>
    <w:rsid w:val="00E96970"/>
    <w:rsid w:val="00EA00A2"/>
    <w:rsid w:val="00EA08D4"/>
    <w:rsid w:val="00EA2823"/>
    <w:rsid w:val="00EA4E3A"/>
    <w:rsid w:val="00EA794A"/>
    <w:rsid w:val="00EA7AB6"/>
    <w:rsid w:val="00EB0C8A"/>
    <w:rsid w:val="00EB7329"/>
    <w:rsid w:val="00EC6E2B"/>
    <w:rsid w:val="00ED01BA"/>
    <w:rsid w:val="00EE4E5E"/>
    <w:rsid w:val="00EF0D37"/>
    <w:rsid w:val="00F03342"/>
    <w:rsid w:val="00F074B1"/>
    <w:rsid w:val="00F10C97"/>
    <w:rsid w:val="00F12284"/>
    <w:rsid w:val="00F1604C"/>
    <w:rsid w:val="00F35A51"/>
    <w:rsid w:val="00F35AE8"/>
    <w:rsid w:val="00F367F9"/>
    <w:rsid w:val="00F40A50"/>
    <w:rsid w:val="00F4443B"/>
    <w:rsid w:val="00F574EB"/>
    <w:rsid w:val="00F655F2"/>
    <w:rsid w:val="00F67590"/>
    <w:rsid w:val="00F755E0"/>
    <w:rsid w:val="00F8126D"/>
    <w:rsid w:val="00F869FE"/>
    <w:rsid w:val="00F91215"/>
    <w:rsid w:val="00FA210B"/>
    <w:rsid w:val="00FB44E3"/>
    <w:rsid w:val="00FB757F"/>
    <w:rsid w:val="00FC332B"/>
    <w:rsid w:val="00FC333F"/>
    <w:rsid w:val="00FD2F92"/>
    <w:rsid w:val="00FD32D1"/>
    <w:rsid w:val="00FD4BC8"/>
    <w:rsid w:val="00FD5B67"/>
    <w:rsid w:val="00FD6D54"/>
    <w:rsid w:val="00FE45C2"/>
    <w:rsid w:val="00FF1346"/>
    <w:rsid w:val="00FF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7D2968"/>
  <w15:docId w15:val="{0764BDCC-D0F5-D44D-81CF-FB697E2E1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Theme="minorEastAsia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60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0605"/>
    <w:pPr>
      <w:keepNext/>
      <w:outlineLvl w:val="0"/>
    </w:pPr>
    <w:rPr>
      <w:rFonts w:ascii="Arial" w:eastAsia="ＭＳ ゴシック" w:hAnsi="Arial"/>
    </w:rPr>
  </w:style>
  <w:style w:type="paragraph" w:styleId="2">
    <w:name w:val="heading 2"/>
    <w:basedOn w:val="a"/>
    <w:next w:val="a"/>
    <w:link w:val="20"/>
    <w:uiPriority w:val="9"/>
    <w:unhideWhenUsed/>
    <w:qFormat/>
    <w:rsid w:val="004A0605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4A0605"/>
    <w:rPr>
      <w:color w:val="0000FF"/>
      <w:u w:val="single"/>
    </w:rPr>
  </w:style>
  <w:style w:type="character" w:styleId="a4">
    <w:name w:val="FollowedHyperlink"/>
    <w:uiPriority w:val="99"/>
    <w:semiHidden/>
    <w:unhideWhenUsed/>
    <w:rsid w:val="004A0605"/>
    <w:rPr>
      <w:color w:val="800080"/>
      <w:u w:val="single"/>
    </w:rPr>
  </w:style>
  <w:style w:type="character" w:customStyle="1" w:styleId="10">
    <w:name w:val="見出し 1 (文字)"/>
    <w:link w:val="1"/>
    <w:uiPriority w:val="9"/>
    <w:locked/>
    <w:rsid w:val="004A0605"/>
    <w:rPr>
      <w:rFonts w:ascii="Arial" w:eastAsia="ＭＳ ゴシック" w:hAnsi="Arial" w:cs="Times New Roman" w:hint="default"/>
    </w:rPr>
  </w:style>
  <w:style w:type="character" w:customStyle="1" w:styleId="20">
    <w:name w:val="見出し 2 (文字)"/>
    <w:link w:val="2"/>
    <w:uiPriority w:val="9"/>
    <w:locked/>
    <w:rsid w:val="004A0605"/>
    <w:rPr>
      <w:rFonts w:ascii="Arial" w:eastAsia="ＭＳ ゴシック" w:hAnsi="Arial" w:cs="Times New Roman" w:hint="default"/>
    </w:rPr>
  </w:style>
  <w:style w:type="paragraph" w:styleId="HTML">
    <w:name w:val="HTML Preformatted"/>
    <w:basedOn w:val="a"/>
    <w:link w:val="HTML0"/>
    <w:uiPriority w:val="99"/>
    <w:semiHidden/>
    <w:unhideWhenUsed/>
    <w:rsid w:val="004A060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link w:val="HTML"/>
    <w:uiPriority w:val="99"/>
    <w:semiHidden/>
    <w:locked/>
    <w:rsid w:val="004A0605"/>
    <w:rPr>
      <w:rFonts w:ascii="Courier" w:hAnsi="Courier" w:cs="Courier" w:hint="default"/>
      <w:kern w:val="0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4A06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11">
    <w:name w:val="index 1"/>
    <w:basedOn w:val="a"/>
    <w:next w:val="a"/>
    <w:autoRedefine/>
    <w:uiPriority w:val="99"/>
    <w:semiHidden/>
    <w:unhideWhenUsed/>
    <w:rsid w:val="004A0605"/>
    <w:pPr>
      <w:ind w:left="240" w:hangingChars="100" w:hanging="240"/>
    </w:pPr>
  </w:style>
  <w:style w:type="paragraph" w:styleId="21">
    <w:name w:val="index 2"/>
    <w:basedOn w:val="a"/>
    <w:next w:val="a"/>
    <w:autoRedefine/>
    <w:uiPriority w:val="99"/>
    <w:semiHidden/>
    <w:unhideWhenUsed/>
    <w:rsid w:val="004A0605"/>
    <w:pPr>
      <w:ind w:leftChars="100" w:left="100" w:hangingChars="100" w:hanging="240"/>
    </w:pPr>
  </w:style>
  <w:style w:type="paragraph" w:styleId="3">
    <w:name w:val="index 3"/>
    <w:basedOn w:val="a"/>
    <w:next w:val="a"/>
    <w:autoRedefine/>
    <w:uiPriority w:val="99"/>
    <w:semiHidden/>
    <w:unhideWhenUsed/>
    <w:rsid w:val="004A0605"/>
    <w:pPr>
      <w:ind w:leftChars="200" w:left="200" w:hangingChars="100" w:hanging="240"/>
    </w:pPr>
  </w:style>
  <w:style w:type="paragraph" w:styleId="4">
    <w:name w:val="index 4"/>
    <w:basedOn w:val="a"/>
    <w:next w:val="a"/>
    <w:autoRedefine/>
    <w:uiPriority w:val="99"/>
    <w:semiHidden/>
    <w:unhideWhenUsed/>
    <w:rsid w:val="004A0605"/>
    <w:pPr>
      <w:ind w:leftChars="300" w:left="300" w:hangingChars="100" w:hanging="240"/>
    </w:pPr>
  </w:style>
  <w:style w:type="paragraph" w:styleId="5">
    <w:name w:val="index 5"/>
    <w:basedOn w:val="a"/>
    <w:next w:val="a"/>
    <w:autoRedefine/>
    <w:uiPriority w:val="99"/>
    <w:semiHidden/>
    <w:unhideWhenUsed/>
    <w:rsid w:val="004A0605"/>
    <w:pPr>
      <w:ind w:leftChars="400" w:left="400" w:hangingChars="100" w:hanging="240"/>
    </w:pPr>
  </w:style>
  <w:style w:type="paragraph" w:styleId="6">
    <w:name w:val="index 6"/>
    <w:basedOn w:val="a"/>
    <w:next w:val="a"/>
    <w:autoRedefine/>
    <w:uiPriority w:val="99"/>
    <w:semiHidden/>
    <w:unhideWhenUsed/>
    <w:rsid w:val="004A0605"/>
    <w:pPr>
      <w:ind w:leftChars="500" w:left="500" w:hangingChars="100" w:hanging="240"/>
    </w:pPr>
  </w:style>
  <w:style w:type="paragraph" w:styleId="7">
    <w:name w:val="index 7"/>
    <w:basedOn w:val="a"/>
    <w:next w:val="a"/>
    <w:autoRedefine/>
    <w:uiPriority w:val="99"/>
    <w:semiHidden/>
    <w:unhideWhenUsed/>
    <w:rsid w:val="004A0605"/>
    <w:pPr>
      <w:ind w:leftChars="600" w:left="600" w:hangingChars="100" w:hanging="240"/>
    </w:pPr>
  </w:style>
  <w:style w:type="paragraph" w:styleId="8">
    <w:name w:val="index 8"/>
    <w:basedOn w:val="a"/>
    <w:next w:val="a"/>
    <w:autoRedefine/>
    <w:uiPriority w:val="99"/>
    <w:semiHidden/>
    <w:unhideWhenUsed/>
    <w:rsid w:val="004A0605"/>
    <w:pPr>
      <w:ind w:leftChars="700" w:left="700" w:hangingChars="100" w:hanging="240"/>
    </w:pPr>
  </w:style>
  <w:style w:type="paragraph" w:styleId="9">
    <w:name w:val="index 9"/>
    <w:basedOn w:val="a"/>
    <w:next w:val="a"/>
    <w:autoRedefine/>
    <w:uiPriority w:val="99"/>
    <w:semiHidden/>
    <w:unhideWhenUsed/>
    <w:rsid w:val="004A0605"/>
    <w:pPr>
      <w:ind w:leftChars="800" w:left="800" w:hangingChars="100" w:hanging="240"/>
    </w:pPr>
  </w:style>
  <w:style w:type="paragraph" w:styleId="12">
    <w:name w:val="toc 1"/>
    <w:basedOn w:val="a"/>
    <w:next w:val="a"/>
    <w:autoRedefine/>
    <w:uiPriority w:val="39"/>
    <w:semiHidden/>
    <w:unhideWhenUsed/>
    <w:rsid w:val="004A0605"/>
  </w:style>
  <w:style w:type="paragraph" w:styleId="22">
    <w:name w:val="toc 2"/>
    <w:basedOn w:val="a"/>
    <w:next w:val="a"/>
    <w:autoRedefine/>
    <w:uiPriority w:val="39"/>
    <w:semiHidden/>
    <w:unhideWhenUsed/>
    <w:rsid w:val="004A0605"/>
    <w:pPr>
      <w:ind w:leftChars="100" w:left="240"/>
    </w:pPr>
  </w:style>
  <w:style w:type="paragraph" w:styleId="a5">
    <w:name w:val="footnote text"/>
    <w:basedOn w:val="a"/>
    <w:link w:val="a6"/>
    <w:uiPriority w:val="99"/>
    <w:semiHidden/>
    <w:unhideWhenUsed/>
    <w:rsid w:val="004A0605"/>
    <w:pPr>
      <w:snapToGrid w:val="0"/>
      <w:jc w:val="left"/>
    </w:pPr>
  </w:style>
  <w:style w:type="character" w:customStyle="1" w:styleId="a6">
    <w:name w:val="脚注文字列 (文字)"/>
    <w:basedOn w:val="a0"/>
    <w:link w:val="a5"/>
    <w:uiPriority w:val="99"/>
    <w:semiHidden/>
    <w:locked/>
    <w:rsid w:val="004A0605"/>
  </w:style>
  <w:style w:type="paragraph" w:styleId="a7">
    <w:name w:val="annotation text"/>
    <w:basedOn w:val="a"/>
    <w:link w:val="a8"/>
    <w:uiPriority w:val="99"/>
    <w:unhideWhenUsed/>
    <w:rsid w:val="004A0605"/>
    <w:pPr>
      <w:jc w:val="left"/>
    </w:pPr>
  </w:style>
  <w:style w:type="character" w:customStyle="1" w:styleId="a8">
    <w:name w:val="コメント文字列 (文字)"/>
    <w:basedOn w:val="a0"/>
    <w:link w:val="a7"/>
    <w:uiPriority w:val="99"/>
    <w:locked/>
    <w:rsid w:val="004A0605"/>
  </w:style>
  <w:style w:type="paragraph" w:styleId="a9">
    <w:name w:val="header"/>
    <w:basedOn w:val="a"/>
    <w:link w:val="aa"/>
    <w:uiPriority w:val="99"/>
    <w:unhideWhenUsed/>
    <w:rsid w:val="004A060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locked/>
    <w:rsid w:val="004A0605"/>
  </w:style>
  <w:style w:type="paragraph" w:styleId="ab">
    <w:name w:val="footer"/>
    <w:basedOn w:val="a"/>
    <w:link w:val="ac"/>
    <w:uiPriority w:val="99"/>
    <w:unhideWhenUsed/>
    <w:rsid w:val="004A060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locked/>
    <w:rsid w:val="004A0605"/>
  </w:style>
  <w:style w:type="paragraph" w:styleId="ad">
    <w:name w:val="index heading"/>
    <w:basedOn w:val="a"/>
    <w:next w:val="11"/>
    <w:uiPriority w:val="99"/>
    <w:semiHidden/>
    <w:unhideWhenUsed/>
    <w:rsid w:val="004A0605"/>
  </w:style>
  <w:style w:type="paragraph" w:styleId="ae">
    <w:name w:val="endnote text"/>
    <w:basedOn w:val="a"/>
    <w:link w:val="af"/>
    <w:uiPriority w:val="99"/>
    <w:unhideWhenUsed/>
    <w:rsid w:val="004A0605"/>
    <w:pPr>
      <w:snapToGrid w:val="0"/>
      <w:jc w:val="left"/>
    </w:pPr>
  </w:style>
  <w:style w:type="character" w:customStyle="1" w:styleId="af">
    <w:name w:val="文末脚注文字列 (文字)"/>
    <w:basedOn w:val="a0"/>
    <w:link w:val="ae"/>
    <w:uiPriority w:val="99"/>
    <w:locked/>
    <w:rsid w:val="004A0605"/>
  </w:style>
  <w:style w:type="paragraph" w:styleId="af0">
    <w:name w:val="Document Map"/>
    <w:basedOn w:val="a"/>
    <w:link w:val="af1"/>
    <w:uiPriority w:val="99"/>
    <w:semiHidden/>
    <w:unhideWhenUsed/>
    <w:rsid w:val="004A0605"/>
    <w:rPr>
      <w:rFonts w:ascii="ヒラギノ角ゴ ProN W3" w:eastAsia="ヒラギノ角ゴ ProN W3"/>
    </w:rPr>
  </w:style>
  <w:style w:type="character" w:customStyle="1" w:styleId="af1">
    <w:name w:val="見出しマップ (文字)"/>
    <w:link w:val="af0"/>
    <w:uiPriority w:val="99"/>
    <w:semiHidden/>
    <w:locked/>
    <w:rsid w:val="004A0605"/>
    <w:rPr>
      <w:rFonts w:ascii="ヒラギノ角ゴ ProN W3" w:eastAsia="ヒラギノ角ゴ ProN W3" w:hAnsi="ヒラギノ角ゴ ProN W3" w:hint="eastAsia"/>
    </w:rPr>
  </w:style>
  <w:style w:type="paragraph" w:styleId="af2">
    <w:name w:val="annotation subject"/>
    <w:basedOn w:val="a7"/>
    <w:next w:val="a7"/>
    <w:link w:val="af3"/>
    <w:uiPriority w:val="99"/>
    <w:semiHidden/>
    <w:unhideWhenUsed/>
    <w:rsid w:val="004A0605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4A0605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4A0605"/>
    <w:rPr>
      <w:rFonts w:ascii="ヒラギノ角ゴ ProN W3" w:eastAsia="ヒラギノ角ゴ ProN W3"/>
      <w:sz w:val="18"/>
      <w:szCs w:val="18"/>
    </w:rPr>
  </w:style>
  <w:style w:type="character" w:customStyle="1" w:styleId="af5">
    <w:name w:val="吹き出し (文字)"/>
    <w:link w:val="af4"/>
    <w:uiPriority w:val="99"/>
    <w:semiHidden/>
    <w:locked/>
    <w:rsid w:val="004A0605"/>
    <w:rPr>
      <w:rFonts w:ascii="ヒラギノ角ゴ ProN W3" w:eastAsia="ヒラギノ角ゴ ProN W3" w:hAnsi="ヒラギノ角ゴ ProN W3" w:hint="eastAsia"/>
      <w:sz w:val="18"/>
      <w:szCs w:val="18"/>
    </w:rPr>
  </w:style>
  <w:style w:type="paragraph" w:styleId="af6">
    <w:name w:val="No Spacing"/>
    <w:uiPriority w:val="1"/>
    <w:qFormat/>
    <w:rsid w:val="004A0605"/>
    <w:pPr>
      <w:widowControl w:val="0"/>
      <w:jc w:val="both"/>
    </w:pPr>
  </w:style>
  <w:style w:type="paragraph" w:styleId="af7">
    <w:name w:val="Revision"/>
    <w:uiPriority w:val="99"/>
    <w:semiHidden/>
    <w:rsid w:val="004A0605"/>
  </w:style>
  <w:style w:type="paragraph" w:styleId="af8">
    <w:name w:val="List Paragraph"/>
    <w:basedOn w:val="a"/>
    <w:uiPriority w:val="34"/>
    <w:qFormat/>
    <w:rsid w:val="004A0605"/>
    <w:pPr>
      <w:ind w:leftChars="400" w:left="960"/>
    </w:pPr>
  </w:style>
  <w:style w:type="paragraph" w:styleId="af9">
    <w:name w:val="TOC Heading"/>
    <w:basedOn w:val="1"/>
    <w:next w:val="a"/>
    <w:uiPriority w:val="39"/>
    <w:semiHidden/>
    <w:unhideWhenUsed/>
    <w:qFormat/>
    <w:rsid w:val="004A0605"/>
    <w:pPr>
      <w:keepLines/>
      <w:widowControl/>
      <w:spacing w:before="240" w:line="256" w:lineRule="auto"/>
      <w:jc w:val="left"/>
      <w:outlineLvl w:val="9"/>
    </w:pPr>
    <w:rPr>
      <w:color w:val="365F91"/>
      <w:kern w:val="0"/>
      <w:sz w:val="32"/>
      <w:szCs w:val="32"/>
    </w:rPr>
  </w:style>
  <w:style w:type="character" w:styleId="afa">
    <w:name w:val="footnote reference"/>
    <w:uiPriority w:val="99"/>
    <w:semiHidden/>
    <w:unhideWhenUsed/>
    <w:rsid w:val="004A0605"/>
    <w:rPr>
      <w:vertAlign w:val="superscript"/>
    </w:rPr>
  </w:style>
  <w:style w:type="character" w:styleId="afb">
    <w:name w:val="annotation reference"/>
    <w:uiPriority w:val="99"/>
    <w:semiHidden/>
    <w:unhideWhenUsed/>
    <w:rsid w:val="004A0605"/>
    <w:rPr>
      <w:sz w:val="18"/>
      <w:szCs w:val="18"/>
    </w:rPr>
  </w:style>
  <w:style w:type="character" w:styleId="afc">
    <w:name w:val="endnote reference"/>
    <w:uiPriority w:val="99"/>
    <w:unhideWhenUsed/>
    <w:rsid w:val="004A0605"/>
    <w:rPr>
      <w:vertAlign w:val="superscript"/>
    </w:rPr>
  </w:style>
  <w:style w:type="character" w:customStyle="1" w:styleId="apple-converted-space">
    <w:name w:val="apple-converted-space"/>
    <w:basedOn w:val="a0"/>
    <w:rsid w:val="004A0605"/>
  </w:style>
  <w:style w:type="character" w:customStyle="1" w:styleId="13">
    <w:name w:val="未解決のメンション1"/>
    <w:uiPriority w:val="99"/>
    <w:semiHidden/>
    <w:rsid w:val="004A0605"/>
    <w:rPr>
      <w:color w:val="605E5C"/>
      <w:shd w:val="clear" w:color="auto" w:fill="E1DFDD"/>
    </w:rPr>
  </w:style>
  <w:style w:type="character" w:customStyle="1" w:styleId="23">
    <w:name w:val="未解決のメンション2"/>
    <w:uiPriority w:val="99"/>
    <w:semiHidden/>
    <w:rsid w:val="004A0605"/>
    <w:rPr>
      <w:color w:val="605E5C"/>
      <w:shd w:val="clear" w:color="auto" w:fill="E1DFDD"/>
    </w:rPr>
  </w:style>
  <w:style w:type="character" w:customStyle="1" w:styleId="30">
    <w:name w:val="未解決のメンション3"/>
    <w:uiPriority w:val="99"/>
    <w:semiHidden/>
    <w:rsid w:val="004A0605"/>
    <w:rPr>
      <w:color w:val="605E5C"/>
      <w:shd w:val="clear" w:color="auto" w:fill="E1DFDD"/>
    </w:rPr>
  </w:style>
  <w:style w:type="character" w:styleId="afd">
    <w:name w:val="line number"/>
    <w:basedOn w:val="a0"/>
    <w:uiPriority w:val="99"/>
    <w:semiHidden/>
    <w:unhideWhenUsed/>
    <w:rsid w:val="007726CC"/>
  </w:style>
  <w:style w:type="character" w:customStyle="1" w:styleId="tlid-translation">
    <w:name w:val="tlid-translation"/>
    <w:basedOn w:val="a0"/>
    <w:rsid w:val="008030E9"/>
  </w:style>
  <w:style w:type="character" w:styleId="afe">
    <w:name w:val="Strong"/>
    <w:basedOn w:val="a0"/>
    <w:uiPriority w:val="22"/>
    <w:qFormat/>
    <w:rsid w:val="002D0254"/>
    <w:rPr>
      <w:b/>
      <w:bCs/>
    </w:rPr>
  </w:style>
  <w:style w:type="paragraph" w:customStyle="1" w:styleId="MDPI11articletype">
    <w:name w:val="MDPI_1.1_article_type"/>
    <w:basedOn w:val="a"/>
    <w:next w:val="a"/>
    <w:qFormat/>
    <w:rsid w:val="00707713"/>
    <w:pPr>
      <w:widowControl/>
      <w:adjustRightInd w:val="0"/>
      <w:snapToGrid w:val="0"/>
      <w:spacing w:before="240"/>
      <w:jc w:val="left"/>
    </w:pPr>
    <w:rPr>
      <w:rFonts w:ascii="Palatino Linotype" w:eastAsia="SimSun" w:hAnsi="Palatino Linotype"/>
      <w:i/>
      <w:color w:val="000000"/>
      <w:kern w:val="0"/>
      <w:sz w:val="20"/>
      <w:szCs w:val="22"/>
      <w:lang w:eastAsia="de-DE"/>
    </w:rPr>
  </w:style>
  <w:style w:type="paragraph" w:customStyle="1" w:styleId="MDPI21heading1">
    <w:name w:val="MDPI_2.1_heading1"/>
    <w:basedOn w:val="a"/>
    <w:qFormat/>
    <w:rsid w:val="00707713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SimSun" w:hAnsi="Palatino Linotype"/>
      <w:b/>
      <w:color w:val="000000"/>
      <w:kern w:val="0"/>
      <w:sz w:val="20"/>
      <w:szCs w:val="22"/>
      <w:lang w:eastAsia="de-DE"/>
    </w:rPr>
  </w:style>
  <w:style w:type="table" w:customStyle="1" w:styleId="210">
    <w:name w:val="標準の表 21"/>
    <w:basedOn w:val="a1"/>
    <w:uiPriority w:val="99"/>
    <w:rsid w:val="00D441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5B238B"/>
    <w:pPr>
      <w:jc w:val="center"/>
    </w:pPr>
  </w:style>
  <w:style w:type="paragraph" w:customStyle="1" w:styleId="EndNoteBibliography">
    <w:name w:val="EndNote Bibliography"/>
    <w:basedOn w:val="a"/>
    <w:rsid w:val="005B238B"/>
    <w:pPr>
      <w:jc w:val="left"/>
    </w:pPr>
  </w:style>
  <w:style w:type="character" w:customStyle="1" w:styleId="labs-docsum-authors">
    <w:name w:val="labs-docsum-authors"/>
    <w:basedOn w:val="a0"/>
    <w:rsid w:val="00C92FBF"/>
  </w:style>
  <w:style w:type="character" w:customStyle="1" w:styleId="labs-docsum-journal-citation">
    <w:name w:val="labs-docsum-journal-citation"/>
    <w:basedOn w:val="a0"/>
    <w:rsid w:val="00C92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0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8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47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64169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413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388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741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956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0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19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1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3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8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5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1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3E0CB4-CDE8-BB42-B6D1-743909550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juntendo</Company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山 卓彦</dc:creator>
  <cp:keywords/>
  <dc:description/>
  <cp:lastModifiedBy>peacety0218@yahoo.co.jp</cp:lastModifiedBy>
  <cp:revision>2</cp:revision>
  <cp:lastPrinted>2020-04-14T23:19:00Z</cp:lastPrinted>
  <dcterms:created xsi:type="dcterms:W3CDTF">2021-02-16T16:20:00Z</dcterms:created>
  <dcterms:modified xsi:type="dcterms:W3CDTF">2021-02-16T16:20:00Z</dcterms:modified>
</cp:coreProperties>
</file>